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A8332" w14:textId="77777777" w:rsidR="009E4A65" w:rsidRPr="009E4A65" w:rsidRDefault="009E4A65" w:rsidP="009E4A65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32"/>
          <w:szCs w:val="36"/>
        </w:rPr>
      </w:pPr>
      <w:bookmarkStart w:id="0" w:name="_Hlk93405157"/>
      <w:r w:rsidRPr="009E4A65">
        <w:rPr>
          <w:rFonts w:ascii="Times New Roman" w:eastAsia="宋体" w:hAnsi="Times New Roman" w:cs="Times New Roman"/>
          <w:b/>
          <w:bCs/>
          <w:sz w:val="32"/>
          <w:szCs w:val="36"/>
        </w:rPr>
        <w:t xml:space="preserve">Selection of suitable candidate genes for mRNA expression normalization in </w:t>
      </w:r>
      <w:bookmarkStart w:id="1" w:name="_Hlk80193570"/>
      <w:r w:rsidRPr="009E4A65">
        <w:rPr>
          <w:rFonts w:ascii="Times New Roman" w:eastAsia="宋体" w:hAnsi="Times New Roman" w:cs="Times New Roman"/>
          <w:b/>
          <w:bCs/>
          <w:i/>
          <w:iCs/>
          <w:sz w:val="32"/>
          <w:szCs w:val="36"/>
        </w:rPr>
        <w:t>Pinellia ternata</w:t>
      </w:r>
      <w:bookmarkEnd w:id="1"/>
    </w:p>
    <w:p w14:paraId="0697DE26" w14:textId="77777777" w:rsidR="009E4A65" w:rsidRPr="00967E05" w:rsidRDefault="009E4A65" w:rsidP="009E4A65">
      <w:pPr>
        <w:spacing w:line="360" w:lineRule="auto"/>
        <w:rPr>
          <w:rFonts w:ascii="Times New Roman" w:eastAsia="宋体" w:hAnsi="Times New Roman" w:cs="Times New Roman"/>
          <w:sz w:val="24"/>
          <w:szCs w:val="28"/>
          <w:vertAlign w:val="superscript"/>
        </w:rPr>
      </w:pPr>
      <w:bookmarkStart w:id="2" w:name="_Hlk93405199"/>
      <w:bookmarkEnd w:id="0"/>
      <w:r w:rsidRPr="00967E05">
        <w:rPr>
          <w:rFonts w:ascii="Times New Roman" w:eastAsia="宋体" w:hAnsi="Times New Roman" w:cs="Times New Roman"/>
          <w:sz w:val="24"/>
          <w:szCs w:val="28"/>
        </w:rPr>
        <w:t>Haoyu Fan</w:t>
      </w:r>
      <w:r w:rsidRPr="00F47CF9">
        <w:rPr>
          <w:rFonts w:ascii="Times New Roman" w:eastAsia="宋体" w:hAnsi="Times New Roman" w:cs="Times New Roman"/>
          <w:sz w:val="24"/>
          <w:szCs w:val="28"/>
          <w:vertAlign w:val="superscript"/>
        </w:rPr>
        <w:t>1</w:t>
      </w:r>
      <w:r w:rsidRPr="00967E05">
        <w:rPr>
          <w:rFonts w:ascii="Times New Roman" w:eastAsia="宋体" w:hAnsi="Times New Roman" w:cs="Times New Roman"/>
          <w:sz w:val="24"/>
          <w:szCs w:val="28"/>
        </w:rPr>
        <w:t>, Qiuling He</w:t>
      </w:r>
      <w:r w:rsidRPr="00F47CF9">
        <w:rPr>
          <w:rFonts w:ascii="Times New Roman" w:eastAsia="宋体" w:hAnsi="Times New Roman" w:cs="Times New Roman"/>
          <w:sz w:val="24"/>
          <w:szCs w:val="28"/>
          <w:vertAlign w:val="superscript"/>
        </w:rPr>
        <w:t>1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F47CF9">
        <w:rPr>
          <w:rFonts w:ascii="Times New Roman" w:eastAsia="宋体" w:hAnsi="Times New Roman" w:cs="Times New Roman"/>
          <w:sz w:val="24"/>
          <w:szCs w:val="28"/>
        </w:rPr>
        <w:t>*</w:t>
      </w:r>
      <w:r w:rsidRPr="00967E05">
        <w:rPr>
          <w:rFonts w:ascii="Times New Roman" w:eastAsia="宋体" w:hAnsi="Times New Roman" w:cs="Times New Roman"/>
          <w:sz w:val="24"/>
          <w:szCs w:val="28"/>
        </w:rPr>
        <w:t>, Yiheng Dong, Wenxin Xu, Yanlin Lou, Xuejun Hua, Tao Xu</w:t>
      </w:r>
      <w:r w:rsidRPr="00F47CF9">
        <w:rPr>
          <w:rFonts w:ascii="Times New Roman" w:eastAsia="宋体" w:hAnsi="Times New Roman" w:cs="Times New Roman"/>
          <w:sz w:val="24"/>
          <w:szCs w:val="28"/>
        </w:rPr>
        <w:t>*</w:t>
      </w:r>
    </w:p>
    <w:p w14:paraId="0B320823" w14:textId="77777777" w:rsidR="009E4A65" w:rsidRPr="00967E05" w:rsidRDefault="009E4A65" w:rsidP="009E4A6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967E05">
        <w:rPr>
          <w:rFonts w:ascii="Times New Roman" w:eastAsia="宋体" w:hAnsi="Times New Roman" w:cs="Times New Roman"/>
          <w:sz w:val="24"/>
          <w:szCs w:val="28"/>
        </w:rPr>
        <w:t>College of Life Sciences and Medicine, Zhejiang Sci-Tech University, Hangzhou, China</w:t>
      </w:r>
    </w:p>
    <w:p w14:paraId="196EE043" w14:textId="77777777" w:rsidR="009E4A65" w:rsidRPr="00967E05" w:rsidRDefault="009E4A65" w:rsidP="009E4A6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F47CF9">
        <w:rPr>
          <w:rFonts w:ascii="Times New Roman" w:eastAsia="宋体" w:hAnsi="Times New Roman" w:cs="Times New Roman"/>
          <w:sz w:val="24"/>
          <w:szCs w:val="28"/>
          <w:vertAlign w:val="superscript"/>
        </w:rPr>
        <w:t>1</w:t>
      </w:r>
      <w:r w:rsidRPr="00967E05">
        <w:rPr>
          <w:rFonts w:ascii="Times New Roman" w:eastAsia="宋体" w:hAnsi="Times New Roman" w:cs="Times New Roman"/>
          <w:sz w:val="24"/>
          <w:szCs w:val="28"/>
        </w:rPr>
        <w:t>These authors contributed equally to this work.</w:t>
      </w:r>
    </w:p>
    <w:p w14:paraId="4D9E30FF" w14:textId="77777777" w:rsidR="009E4A65" w:rsidRPr="00967E05" w:rsidRDefault="009E4A65" w:rsidP="009E4A6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967E05">
        <w:rPr>
          <w:rFonts w:ascii="Times New Roman" w:eastAsia="宋体" w:hAnsi="Times New Roman" w:cs="Times New Roman"/>
          <w:sz w:val="24"/>
          <w:szCs w:val="28"/>
        </w:rPr>
        <w:t>*Corresponding author</w:t>
      </w:r>
    </w:p>
    <w:p w14:paraId="48CA8B7D" w14:textId="77777777" w:rsidR="009E4A65" w:rsidRPr="00967E05" w:rsidRDefault="009E4A65" w:rsidP="009E4A6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967E05">
        <w:rPr>
          <w:rFonts w:ascii="Times New Roman" w:eastAsia="宋体" w:hAnsi="Times New Roman" w:cs="Times New Roman"/>
          <w:sz w:val="24"/>
          <w:szCs w:val="28"/>
        </w:rPr>
        <w:t>Email</w:t>
      </w:r>
      <w:r w:rsidRPr="00967E05">
        <w:rPr>
          <w:rFonts w:ascii="Times New Roman" w:eastAsia="宋体" w:hAnsi="Times New Roman" w:cs="Times New Roman" w:hint="eastAsia"/>
          <w:sz w:val="24"/>
          <w:szCs w:val="28"/>
        </w:rPr>
        <w:t>：</w:t>
      </w:r>
      <w:r w:rsidRPr="00967E05">
        <w:rPr>
          <w:rFonts w:ascii="Times New Roman" w:eastAsia="宋体" w:hAnsi="Times New Roman" w:cs="Times New Roman"/>
          <w:sz w:val="24"/>
          <w:szCs w:val="28"/>
        </w:rPr>
        <w:t>xutao@zstu.edu.cn; qlhe@zstu.edu.cn</w:t>
      </w:r>
    </w:p>
    <w:bookmarkEnd w:id="2"/>
    <w:p w14:paraId="56196513" w14:textId="77777777" w:rsidR="009E4A65" w:rsidRPr="009E4A65" w:rsidRDefault="009E4A65" w:rsidP="00024FA2">
      <w:pPr>
        <w:rPr>
          <w:rFonts w:ascii="Times New Roman" w:eastAsia="宋体" w:hAnsi="Times New Roman" w:cs="Times New Roman"/>
          <w:b/>
          <w:bCs/>
          <w:szCs w:val="28"/>
        </w:rPr>
        <w:sectPr w:rsidR="009E4A65" w:rsidRPr="009E4A65" w:rsidSect="009E4A6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2FF1BB" w14:textId="5CFDDA38" w:rsidR="00024FA2" w:rsidRPr="00024FA2" w:rsidRDefault="00450C29" w:rsidP="00024FA2">
      <w:pPr>
        <w:rPr>
          <w:rFonts w:ascii="Times New Roman" w:eastAsia="宋体" w:hAnsi="Times New Roman" w:cs="Times New Roman"/>
          <w:b/>
          <w:bCs/>
          <w:szCs w:val="28"/>
        </w:rPr>
      </w:pPr>
      <w:r w:rsidRPr="00450C29">
        <w:rPr>
          <w:rFonts w:ascii="Times New Roman" w:eastAsia="宋体" w:hAnsi="Times New Roman" w:cs="Times New Roman"/>
          <w:b/>
          <w:bCs/>
          <w:szCs w:val="28"/>
        </w:rPr>
        <w:lastRenderedPageBreak/>
        <w:t>S1</w:t>
      </w:r>
      <w:r>
        <w:rPr>
          <w:rFonts w:ascii="Times New Roman" w:eastAsia="宋体" w:hAnsi="Times New Roman" w:cs="Times New Roman"/>
          <w:b/>
          <w:bCs/>
          <w:szCs w:val="28"/>
        </w:rPr>
        <w:t xml:space="preserve"> </w:t>
      </w:r>
      <w:r w:rsidR="00024FA2" w:rsidRPr="00024FA2">
        <w:rPr>
          <w:rFonts w:ascii="Times New Roman" w:eastAsia="宋体" w:hAnsi="Times New Roman" w:cs="Times New Roman"/>
          <w:b/>
          <w:bCs/>
          <w:szCs w:val="28"/>
        </w:rPr>
        <w:t>Table</w:t>
      </w:r>
      <w:r>
        <w:rPr>
          <w:rFonts w:ascii="Times New Roman" w:eastAsia="宋体" w:hAnsi="Times New Roman" w:cs="Times New Roman"/>
          <w:b/>
          <w:bCs/>
          <w:szCs w:val="28"/>
        </w:rPr>
        <w:t xml:space="preserve">. </w:t>
      </w:r>
      <w:r w:rsidR="00024FA2" w:rsidRPr="00024FA2">
        <w:rPr>
          <w:rFonts w:ascii="Times New Roman" w:eastAsia="宋体" w:hAnsi="Times New Roman" w:cs="Times New Roman"/>
          <w:szCs w:val="28"/>
        </w:rPr>
        <w:t>The raw Ct value of eight candidate reference genes in Leaf(L), petiole(</w:t>
      </w:r>
      <w:r w:rsidR="00236CD9">
        <w:rPr>
          <w:rFonts w:ascii="Times New Roman" w:eastAsia="宋体" w:hAnsi="Times New Roman" w:cs="Times New Roman"/>
          <w:szCs w:val="28"/>
        </w:rPr>
        <w:t>P</w:t>
      </w:r>
      <w:r w:rsidR="00024FA2" w:rsidRPr="00024FA2">
        <w:rPr>
          <w:rFonts w:ascii="Times New Roman" w:eastAsia="宋体" w:hAnsi="Times New Roman" w:cs="Times New Roman"/>
          <w:szCs w:val="28"/>
        </w:rPr>
        <w:t xml:space="preserve">), and root(R) at different developmental periods (Dp) of </w:t>
      </w:r>
      <w:r w:rsidR="00024FA2" w:rsidRPr="00024FA2">
        <w:rPr>
          <w:rFonts w:ascii="Times New Roman" w:eastAsia="宋体" w:hAnsi="Times New Roman" w:cs="Times New Roman"/>
          <w:i/>
          <w:iCs/>
          <w:szCs w:val="28"/>
        </w:rPr>
        <w:t>P. ternata</w:t>
      </w:r>
      <w:r w:rsidR="00024FA2" w:rsidRPr="00024FA2">
        <w:rPr>
          <w:rFonts w:ascii="Times New Roman" w:eastAsia="宋体" w:hAnsi="Times New Roman" w:cs="Times New Roman"/>
          <w:szCs w:val="28"/>
        </w:rPr>
        <w:t>.</w:t>
      </w:r>
    </w:p>
    <w:tbl>
      <w:tblPr>
        <w:tblpPr w:leftFromText="180" w:rightFromText="180" w:vertAnchor="text" w:horzAnchor="margin" w:tblpY="136"/>
        <w:tblW w:w="13934" w:type="dxa"/>
        <w:tblLook w:val="04A0" w:firstRow="1" w:lastRow="0" w:firstColumn="1" w:lastColumn="0" w:noHBand="0" w:noVBand="1"/>
      </w:tblPr>
      <w:tblGrid>
        <w:gridCol w:w="2042"/>
        <w:gridCol w:w="991"/>
        <w:gridCol w:w="991"/>
        <w:gridCol w:w="991"/>
        <w:gridCol w:w="991"/>
        <w:gridCol w:w="991"/>
        <w:gridCol w:w="991"/>
        <w:gridCol w:w="991"/>
        <w:gridCol w:w="991"/>
        <w:gridCol w:w="991"/>
        <w:gridCol w:w="991"/>
        <w:gridCol w:w="991"/>
        <w:gridCol w:w="991"/>
      </w:tblGrid>
      <w:tr w:rsidR="00024FA2" w:rsidRPr="00024FA2" w14:paraId="4B9C43F5" w14:textId="77777777" w:rsidTr="003855CF">
        <w:trPr>
          <w:trHeight w:val="634"/>
        </w:trPr>
        <w:tc>
          <w:tcPr>
            <w:tcW w:w="2042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459734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 xml:space="preserve">       Samples</w:t>
            </w:r>
          </w:p>
          <w:p w14:paraId="56A8CE5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 xml:space="preserve">Gene          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5011ED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>1-L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7084D1C" w14:textId="6C50B65C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>1-</w:t>
            </w:r>
            <w:r w:rsidR="00E6482C">
              <w:rPr>
                <w:rFonts w:ascii="Times New Roman" w:eastAsia="宋体" w:hAnsi="Times New Roman" w:cs="Times New Roman" w:hint="eastAsia"/>
                <w:b/>
                <w:bCs/>
                <w:szCs w:val="28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482F77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>1-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F5BCD2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>2-L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FDAD505" w14:textId="2A3D6928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>2-</w:t>
            </w:r>
            <w:r w:rsidR="00E6482C">
              <w:rPr>
                <w:rFonts w:ascii="Times New Roman" w:eastAsia="宋体" w:hAnsi="Times New Roman" w:cs="Times New Roman" w:hint="eastAsia"/>
                <w:b/>
                <w:bCs/>
                <w:szCs w:val="28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92AF7F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>2-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077555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>3-L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D127EB7" w14:textId="6F0DB295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>3-</w:t>
            </w:r>
            <w:r w:rsidR="00E6482C">
              <w:rPr>
                <w:rFonts w:ascii="Times New Roman" w:eastAsia="宋体" w:hAnsi="Times New Roman" w:cs="Times New Roman" w:hint="eastAsia"/>
                <w:b/>
                <w:bCs/>
                <w:szCs w:val="28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994199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>3-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1A6409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>4-L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207F9E8" w14:textId="64D9FEE6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>4-</w:t>
            </w:r>
            <w:r w:rsidR="00E6482C">
              <w:rPr>
                <w:rFonts w:ascii="Times New Roman" w:eastAsia="宋体" w:hAnsi="Times New Roman" w:cs="Times New Roman" w:hint="eastAsia"/>
                <w:b/>
                <w:bCs/>
                <w:szCs w:val="28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70AFD18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b/>
                <w:b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b/>
                <w:bCs/>
                <w:szCs w:val="28"/>
              </w:rPr>
              <w:t>4-R</w:t>
            </w:r>
          </w:p>
        </w:tc>
      </w:tr>
      <w:tr w:rsidR="00024FA2" w:rsidRPr="00024FA2" w14:paraId="0EBC39C8" w14:textId="77777777" w:rsidTr="003855CF">
        <w:trPr>
          <w:trHeight w:val="291"/>
        </w:trPr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EE5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D3E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28C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D2B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F62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DBB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9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88A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6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E0C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6E2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9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D6A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3C0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9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9CD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769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4</w:t>
            </w:r>
          </w:p>
        </w:tc>
      </w:tr>
      <w:tr w:rsidR="00024FA2" w:rsidRPr="00024FA2" w14:paraId="3D3DA329" w14:textId="77777777" w:rsidTr="00DB7585">
        <w:trPr>
          <w:trHeight w:val="291"/>
        </w:trPr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60171D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0792A2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3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354283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3.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E968E7B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3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0E4E4B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4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82821C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4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6A446C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3.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73B18D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2.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134582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4.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025BF08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3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31E75F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2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2A0595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2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C8FA1C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2.1</w:t>
            </w:r>
          </w:p>
        </w:tc>
      </w:tr>
      <w:tr w:rsidR="00024FA2" w:rsidRPr="00024FA2" w14:paraId="4D3E879B" w14:textId="77777777" w:rsidTr="00DB7585">
        <w:trPr>
          <w:trHeight w:val="291"/>
        </w:trPr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0A9364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6935E0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6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E8C6EB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30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C80653B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5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4B860D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7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0684B8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9.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C2787E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7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395E31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7.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836B7D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8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637609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30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5813E2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7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A3A01C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31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E62540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8.2</w:t>
            </w:r>
          </w:p>
        </w:tc>
      </w:tr>
      <w:tr w:rsidR="00024FA2" w:rsidRPr="00024FA2" w14:paraId="7B7C44CF" w14:textId="77777777" w:rsidTr="00DB7585">
        <w:trPr>
          <w:trHeight w:val="291"/>
        </w:trPr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2E510E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8C69F0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0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6D0787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0.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6AB00D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9.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94B2E9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1.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4480AF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0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AD9559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EB61E2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0.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BAEDDB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1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E7D57F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9.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9A4F42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0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836557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9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779173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6</w:t>
            </w:r>
          </w:p>
        </w:tc>
      </w:tr>
      <w:tr w:rsidR="00024FA2" w:rsidRPr="00024FA2" w14:paraId="0BC3E746" w14:textId="77777777" w:rsidTr="00DB7585">
        <w:trPr>
          <w:trHeight w:val="291"/>
        </w:trPr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968C37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31EA4D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9A676F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22EB7A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549288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2A3FA1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7BD2BC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6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F46383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3E70FD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25762A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D6F84D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A4726F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6AE677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2</w:t>
            </w:r>
          </w:p>
        </w:tc>
      </w:tr>
      <w:tr w:rsidR="00024FA2" w:rsidRPr="00024FA2" w14:paraId="6171D160" w14:textId="77777777" w:rsidTr="00DB7585">
        <w:trPr>
          <w:trHeight w:val="291"/>
        </w:trPr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58C0DE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8FDDD2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E19648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F33511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9.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EBA86F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4D99B7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B2EBC6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AFE01B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D94F57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698C4B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0.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DBFAA6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CF9DA6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9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83DAF1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9</w:t>
            </w:r>
          </w:p>
        </w:tc>
      </w:tr>
      <w:tr w:rsidR="00024FA2" w:rsidRPr="00024FA2" w14:paraId="09054909" w14:textId="77777777" w:rsidTr="00DB7585">
        <w:trPr>
          <w:trHeight w:val="291"/>
        </w:trPr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67A448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BA434D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58C7D6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9B42CD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0290C1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0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1C0F1D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209D2B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DE49C3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64950C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5ADC77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6CA689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E1B377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9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52B4BB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7</w:t>
            </w:r>
          </w:p>
        </w:tc>
      </w:tr>
      <w:tr w:rsidR="00024FA2" w:rsidRPr="00024FA2" w14:paraId="4FEB077D" w14:textId="77777777" w:rsidTr="00DB7585">
        <w:trPr>
          <w:trHeight w:val="291"/>
        </w:trPr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9AA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2EA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6.8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37D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8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947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419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20A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9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100B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2F0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8F1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5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0DC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C1F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1ACB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8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8D1B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7.3</w:t>
            </w:r>
          </w:p>
        </w:tc>
      </w:tr>
    </w:tbl>
    <w:p w14:paraId="068B2952" w14:textId="77777777" w:rsidR="00024FA2" w:rsidRPr="00024FA2" w:rsidRDefault="00024FA2" w:rsidP="00024FA2">
      <w:pPr>
        <w:rPr>
          <w:rFonts w:ascii="Times New Roman" w:eastAsia="宋体" w:hAnsi="Times New Roman" w:cs="Times New Roman"/>
          <w:szCs w:val="28"/>
        </w:rPr>
      </w:pPr>
    </w:p>
    <w:p w14:paraId="23BCD947" w14:textId="77777777" w:rsidR="00024FA2" w:rsidRPr="00024FA2" w:rsidRDefault="00024FA2" w:rsidP="00024FA2">
      <w:pPr>
        <w:rPr>
          <w:rFonts w:ascii="Times New Roman" w:eastAsia="宋体" w:hAnsi="Times New Roman" w:cs="Times New Roman"/>
          <w:szCs w:val="28"/>
        </w:rPr>
      </w:pPr>
      <w:r w:rsidRPr="00024FA2">
        <w:rPr>
          <w:rFonts w:ascii="Times New Roman" w:eastAsia="宋体" w:hAnsi="Times New Roman" w:cs="Times New Roman"/>
          <w:szCs w:val="28"/>
        </w:rPr>
        <w:br w:type="page"/>
      </w:r>
    </w:p>
    <w:p w14:paraId="1EE82BE5" w14:textId="2BAF4FFC" w:rsidR="00024FA2" w:rsidRPr="00024FA2" w:rsidRDefault="00450C29" w:rsidP="00024FA2">
      <w:pPr>
        <w:rPr>
          <w:rFonts w:ascii="Times New Roman" w:eastAsia="宋体" w:hAnsi="Times New Roman" w:cs="Times New Roman"/>
          <w:szCs w:val="28"/>
        </w:rPr>
      </w:pPr>
      <w:r w:rsidRPr="00450C29">
        <w:rPr>
          <w:rFonts w:ascii="Times New Roman" w:eastAsia="宋体" w:hAnsi="Times New Roman" w:cs="Times New Roman"/>
          <w:b/>
          <w:bCs/>
          <w:szCs w:val="28"/>
        </w:rPr>
        <w:lastRenderedPageBreak/>
        <w:t>S</w:t>
      </w:r>
      <w:r>
        <w:rPr>
          <w:rFonts w:ascii="Times New Roman" w:eastAsia="宋体" w:hAnsi="Times New Roman" w:cs="Times New Roman"/>
          <w:b/>
          <w:bCs/>
          <w:szCs w:val="28"/>
        </w:rPr>
        <w:t>2</w:t>
      </w:r>
      <w:r w:rsidRPr="00450C29">
        <w:rPr>
          <w:rFonts w:ascii="Times New Roman" w:eastAsia="宋体" w:hAnsi="Times New Roman" w:cs="Times New Roman"/>
          <w:b/>
          <w:bCs/>
          <w:szCs w:val="28"/>
        </w:rPr>
        <w:t xml:space="preserve"> Table.</w:t>
      </w:r>
      <w:r>
        <w:rPr>
          <w:rFonts w:ascii="Times New Roman" w:eastAsia="宋体" w:hAnsi="Times New Roman" w:cs="Times New Roman"/>
          <w:b/>
          <w:bCs/>
          <w:szCs w:val="28"/>
        </w:rPr>
        <w:t xml:space="preserve"> </w:t>
      </w:r>
      <w:r w:rsidR="00024FA2" w:rsidRPr="00024FA2">
        <w:rPr>
          <w:rFonts w:ascii="Times New Roman" w:eastAsia="宋体" w:hAnsi="Times New Roman" w:cs="Times New Roman"/>
          <w:szCs w:val="28"/>
        </w:rPr>
        <w:t xml:space="preserve">Expression stability of eight candidate reference genes as calculated by geNorm. </w:t>
      </w:r>
      <w:r w:rsidR="00024FA2" w:rsidRPr="00024FA2">
        <w:rPr>
          <w:rFonts w:ascii="Times New Roman" w:eastAsia="宋体" w:hAnsi="Times New Roman" w:cs="Times New Roman"/>
          <w:szCs w:val="28"/>
        </w:rPr>
        <w:tab/>
      </w:r>
    </w:p>
    <w:tbl>
      <w:tblPr>
        <w:tblpPr w:leftFromText="180" w:rightFromText="180" w:vertAnchor="text" w:horzAnchor="margin" w:tblpY="136"/>
        <w:tblW w:w="139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404"/>
        <w:gridCol w:w="1464"/>
        <w:gridCol w:w="1465"/>
        <w:gridCol w:w="1465"/>
        <w:gridCol w:w="1465"/>
        <w:gridCol w:w="404"/>
        <w:gridCol w:w="1465"/>
        <w:gridCol w:w="1465"/>
        <w:gridCol w:w="1465"/>
        <w:gridCol w:w="399"/>
        <w:gridCol w:w="1465"/>
      </w:tblGrid>
      <w:tr w:rsidR="00024FA2" w:rsidRPr="00024FA2" w14:paraId="0F2DF73D" w14:textId="77777777" w:rsidTr="003855CF">
        <w:trPr>
          <w:trHeight w:val="177"/>
        </w:trPr>
        <w:tc>
          <w:tcPr>
            <w:tcW w:w="10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BE8C56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Rank</w:t>
            </w:r>
          </w:p>
        </w:tc>
        <w:tc>
          <w:tcPr>
            <w:tcW w:w="404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3BE92E9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58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BAD6FEE" w14:textId="77777777" w:rsidR="00024FA2" w:rsidRPr="00024FA2" w:rsidRDefault="00024FA2" w:rsidP="00024FA2">
            <w:pPr>
              <w:jc w:val="center"/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Dp</w:t>
            </w:r>
          </w:p>
        </w:tc>
        <w:tc>
          <w:tcPr>
            <w:tcW w:w="404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47AC012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CB64E81" w14:textId="77777777" w:rsidR="00024FA2" w:rsidRPr="00024FA2" w:rsidRDefault="00024FA2" w:rsidP="00024FA2">
            <w:pPr>
              <w:jc w:val="center"/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Dt</w:t>
            </w:r>
          </w:p>
        </w:tc>
        <w:tc>
          <w:tcPr>
            <w:tcW w:w="399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68EE69F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D638D3C" w14:textId="2989AD49" w:rsidR="00024FA2" w:rsidRPr="00024FA2" w:rsidRDefault="00236CD9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>
              <w:rPr>
                <w:rFonts w:ascii="Times New Roman" w:eastAsia="宋体" w:hAnsi="Times New Roman" w:cs="Times New Roman"/>
                <w:szCs w:val="28"/>
              </w:rPr>
              <w:t>All samples</w:t>
            </w:r>
          </w:p>
        </w:tc>
      </w:tr>
      <w:tr w:rsidR="00024FA2" w:rsidRPr="00024FA2" w14:paraId="604C5429" w14:textId="77777777" w:rsidTr="003855CF">
        <w:trPr>
          <w:trHeight w:val="177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1729AB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404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54A6BAEB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B5DB23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P1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48A066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P2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E254A6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P3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7A4444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P4</w:t>
            </w:r>
          </w:p>
        </w:tc>
        <w:tc>
          <w:tcPr>
            <w:tcW w:w="404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63DC698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9C9450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L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6AB181" w14:textId="64AA71B1" w:rsidR="00024FA2" w:rsidRPr="00024FA2" w:rsidRDefault="00236CD9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>
              <w:rPr>
                <w:rFonts w:ascii="Times New Roman" w:eastAsia="宋体" w:hAnsi="Times New Roman" w:cs="Times New Roman"/>
                <w:szCs w:val="2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D287B0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R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45049B3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vMerge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CC3D84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</w:tr>
      <w:tr w:rsidR="00024FA2" w:rsidRPr="00024FA2" w14:paraId="4B1782DA" w14:textId="77777777" w:rsidTr="00DB7585">
        <w:trPr>
          <w:trHeight w:val="177"/>
        </w:trPr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9038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</w:t>
            </w:r>
          </w:p>
        </w:tc>
        <w:tc>
          <w:tcPr>
            <w:tcW w:w="404" w:type="dxa"/>
            <w:tcBorders>
              <w:top w:val="single" w:sz="4" w:space="0" w:color="auto"/>
            </w:tcBorders>
          </w:tcPr>
          <w:p w14:paraId="66BAA0B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72F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1F4DCD8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2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F06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3EFFB89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572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  <w:r w:rsidRPr="00024FA2">
              <w:rPr>
                <w:rFonts w:ascii="Times New Roman" w:eastAsia="宋体" w:hAnsi="Times New Roman" w:cs="Times New Roman"/>
                <w:szCs w:val="28"/>
              </w:rPr>
              <w:t xml:space="preserve"> 0.62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06C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59E7B0B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9</w:t>
            </w:r>
          </w:p>
        </w:tc>
        <w:tc>
          <w:tcPr>
            <w:tcW w:w="404" w:type="dxa"/>
            <w:tcBorders>
              <w:top w:val="single" w:sz="4" w:space="0" w:color="auto"/>
            </w:tcBorders>
          </w:tcPr>
          <w:p w14:paraId="2873A9B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724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2827BCE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D38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041119C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5CBB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37F0345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1</w:t>
            </w:r>
          </w:p>
        </w:tc>
        <w:tc>
          <w:tcPr>
            <w:tcW w:w="399" w:type="dxa"/>
            <w:tcBorders>
              <w:top w:val="single" w:sz="4" w:space="0" w:color="auto"/>
            </w:tcBorders>
          </w:tcPr>
          <w:p w14:paraId="1514051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C18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5CF5570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4</w:t>
            </w:r>
          </w:p>
        </w:tc>
      </w:tr>
      <w:tr w:rsidR="00024FA2" w:rsidRPr="00024FA2" w14:paraId="34FEDF75" w14:textId="77777777" w:rsidTr="00DB7585">
        <w:trPr>
          <w:trHeight w:val="177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003B59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</w:t>
            </w:r>
          </w:p>
        </w:tc>
        <w:tc>
          <w:tcPr>
            <w:tcW w:w="404" w:type="dxa"/>
          </w:tcPr>
          <w:p w14:paraId="095A5E3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DE11B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645A853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5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7FB5E3B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7FED3DD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4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B6B4098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6C99E40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3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6CEC8F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  <w:r w:rsidRPr="00024FA2">
              <w:rPr>
                <w:rFonts w:ascii="Times New Roman" w:eastAsia="宋体" w:hAnsi="Times New Roman" w:cs="Times New Roman"/>
                <w:szCs w:val="28"/>
              </w:rPr>
              <w:t xml:space="preserve"> 0.79</w:t>
            </w:r>
          </w:p>
        </w:tc>
        <w:tc>
          <w:tcPr>
            <w:tcW w:w="404" w:type="dxa"/>
          </w:tcPr>
          <w:p w14:paraId="25FFE06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451A0B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2A908F7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06DD688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7700E7A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1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78C2CF5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  <w:r w:rsidRPr="00024FA2">
              <w:rPr>
                <w:rFonts w:ascii="Times New Roman" w:eastAsia="宋体" w:hAnsi="Times New Roman" w:cs="Times New Roman"/>
                <w:szCs w:val="28"/>
              </w:rPr>
              <w:t xml:space="preserve"> 0.84</w:t>
            </w:r>
          </w:p>
        </w:tc>
        <w:tc>
          <w:tcPr>
            <w:tcW w:w="399" w:type="dxa"/>
          </w:tcPr>
          <w:p w14:paraId="649A5F3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1442DA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7F993E7B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9</w:t>
            </w:r>
          </w:p>
        </w:tc>
      </w:tr>
      <w:tr w:rsidR="00024FA2" w:rsidRPr="00024FA2" w14:paraId="5F84319C" w14:textId="77777777" w:rsidTr="00DB7585">
        <w:trPr>
          <w:trHeight w:val="177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0CF5F3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3</w:t>
            </w:r>
          </w:p>
        </w:tc>
        <w:tc>
          <w:tcPr>
            <w:tcW w:w="404" w:type="dxa"/>
          </w:tcPr>
          <w:p w14:paraId="1E83FD3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8972BE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  <w:r w:rsidRPr="00024FA2">
              <w:rPr>
                <w:rFonts w:ascii="Times New Roman" w:eastAsia="宋体" w:hAnsi="Times New Roman" w:cs="Times New Roman"/>
                <w:szCs w:val="28"/>
              </w:rPr>
              <w:t xml:space="preserve"> 0.95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A7D45B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62E77748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9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4D7F92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4C7DE12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5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43441E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33D2255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1</w:t>
            </w:r>
          </w:p>
        </w:tc>
        <w:tc>
          <w:tcPr>
            <w:tcW w:w="404" w:type="dxa"/>
          </w:tcPr>
          <w:p w14:paraId="1FEF91A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4B3E16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43DBF50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854E77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1C41723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5C8611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4342259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9</w:t>
            </w:r>
          </w:p>
        </w:tc>
        <w:tc>
          <w:tcPr>
            <w:tcW w:w="399" w:type="dxa"/>
          </w:tcPr>
          <w:p w14:paraId="5BA826E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CEA70F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28FBD0C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92</w:t>
            </w:r>
          </w:p>
        </w:tc>
      </w:tr>
      <w:tr w:rsidR="00024FA2" w:rsidRPr="00024FA2" w14:paraId="5647E78B" w14:textId="77777777" w:rsidTr="00DB7585">
        <w:trPr>
          <w:trHeight w:val="177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702208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4</w:t>
            </w:r>
          </w:p>
        </w:tc>
        <w:tc>
          <w:tcPr>
            <w:tcW w:w="404" w:type="dxa"/>
          </w:tcPr>
          <w:p w14:paraId="01D6907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F71970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63BBA0F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99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01A0D4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727C1A7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97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E0FE72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6323855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9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4BED04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0748980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98</w:t>
            </w:r>
          </w:p>
        </w:tc>
        <w:tc>
          <w:tcPr>
            <w:tcW w:w="404" w:type="dxa"/>
          </w:tcPr>
          <w:p w14:paraId="06FBDC9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074972BB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27C3316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6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064BCCA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24F638D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4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4F08A9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6B00C86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92</w:t>
            </w:r>
          </w:p>
        </w:tc>
        <w:tc>
          <w:tcPr>
            <w:tcW w:w="399" w:type="dxa"/>
          </w:tcPr>
          <w:p w14:paraId="1815B8B8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45C2A7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2ED5AC8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07</w:t>
            </w:r>
          </w:p>
        </w:tc>
      </w:tr>
      <w:tr w:rsidR="00024FA2" w:rsidRPr="00024FA2" w14:paraId="62F41526" w14:textId="77777777" w:rsidTr="00DB7585">
        <w:trPr>
          <w:trHeight w:val="177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F8AA40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5</w:t>
            </w:r>
          </w:p>
        </w:tc>
        <w:tc>
          <w:tcPr>
            <w:tcW w:w="404" w:type="dxa"/>
          </w:tcPr>
          <w:p w14:paraId="24C4576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B5A95C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7D30374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07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DC565A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  <w:r w:rsidRPr="00024FA2">
              <w:rPr>
                <w:rFonts w:ascii="Times New Roman" w:eastAsia="宋体" w:hAnsi="Times New Roman" w:cs="Times New Roman"/>
                <w:szCs w:val="28"/>
              </w:rPr>
              <w:t xml:space="preserve"> 1.03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8DA716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4F3CF77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5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70EEB73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10F8C10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04</w:t>
            </w:r>
          </w:p>
        </w:tc>
        <w:tc>
          <w:tcPr>
            <w:tcW w:w="404" w:type="dxa"/>
          </w:tcPr>
          <w:p w14:paraId="32112A6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7940EC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6608AB7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8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75A6914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1221231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C4C2DC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31841D6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</w:t>
            </w:r>
          </w:p>
        </w:tc>
        <w:tc>
          <w:tcPr>
            <w:tcW w:w="399" w:type="dxa"/>
          </w:tcPr>
          <w:p w14:paraId="3467EB08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1B04EC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33C9E21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13</w:t>
            </w:r>
          </w:p>
        </w:tc>
      </w:tr>
      <w:tr w:rsidR="00024FA2" w:rsidRPr="00024FA2" w14:paraId="1949274C" w14:textId="77777777" w:rsidTr="00DB7585">
        <w:trPr>
          <w:trHeight w:val="177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8DC4FD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6</w:t>
            </w:r>
          </w:p>
        </w:tc>
        <w:tc>
          <w:tcPr>
            <w:tcW w:w="404" w:type="dxa"/>
          </w:tcPr>
          <w:p w14:paraId="46F08AD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50AD40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5B75421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1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C768BD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2ADF4BC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07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36B3CF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540E3BC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1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118F52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758280A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12</w:t>
            </w:r>
          </w:p>
        </w:tc>
        <w:tc>
          <w:tcPr>
            <w:tcW w:w="404" w:type="dxa"/>
          </w:tcPr>
          <w:p w14:paraId="2A8FA26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356016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bookmarkStart w:id="3" w:name="_Hlk73346728"/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  <w:r w:rsidRPr="00024FA2">
              <w:rPr>
                <w:rFonts w:ascii="Times New Roman" w:eastAsia="宋体" w:hAnsi="Times New Roman" w:cs="Times New Roman"/>
                <w:szCs w:val="28"/>
              </w:rPr>
              <w:t xml:space="preserve"> </w:t>
            </w:r>
            <w:bookmarkEnd w:id="3"/>
            <w:r w:rsidRPr="00024FA2">
              <w:rPr>
                <w:rFonts w:ascii="Times New Roman" w:eastAsia="宋体" w:hAnsi="Times New Roman" w:cs="Times New Roman"/>
                <w:szCs w:val="28"/>
              </w:rPr>
              <w:t>0.79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7580271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5068FF1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7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70FE05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671D42A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06</w:t>
            </w:r>
          </w:p>
        </w:tc>
        <w:tc>
          <w:tcPr>
            <w:tcW w:w="399" w:type="dxa"/>
          </w:tcPr>
          <w:p w14:paraId="6893594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77D5241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46D5F5F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14</w:t>
            </w:r>
          </w:p>
        </w:tc>
      </w:tr>
      <w:tr w:rsidR="00024FA2" w:rsidRPr="00024FA2" w14:paraId="18560411" w14:textId="77777777" w:rsidTr="00DB7585">
        <w:trPr>
          <w:trHeight w:val="177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675550B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7</w:t>
            </w:r>
          </w:p>
        </w:tc>
        <w:tc>
          <w:tcPr>
            <w:tcW w:w="404" w:type="dxa"/>
          </w:tcPr>
          <w:p w14:paraId="7E4C56F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1B0547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74A5F97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28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E60B4C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7F033EA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27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A86A39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5A3FCB6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28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C6BE51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323FC087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35</w:t>
            </w:r>
          </w:p>
        </w:tc>
        <w:tc>
          <w:tcPr>
            <w:tcW w:w="404" w:type="dxa"/>
          </w:tcPr>
          <w:p w14:paraId="52C9BE7A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09D3A72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4AD7DF0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21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6934763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6B267DE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EB7DD3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2EAE043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12</w:t>
            </w:r>
          </w:p>
        </w:tc>
        <w:tc>
          <w:tcPr>
            <w:tcW w:w="399" w:type="dxa"/>
          </w:tcPr>
          <w:p w14:paraId="64E449C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4F05AE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33DBF515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2</w:t>
            </w:r>
          </w:p>
        </w:tc>
      </w:tr>
      <w:tr w:rsidR="00024FA2" w:rsidRPr="00024FA2" w14:paraId="0D3A950B" w14:textId="77777777" w:rsidTr="00DB7585">
        <w:trPr>
          <w:trHeight w:val="177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6E6C70F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8</w:t>
            </w:r>
          </w:p>
        </w:tc>
        <w:tc>
          <w:tcPr>
            <w:tcW w:w="404" w:type="dxa"/>
          </w:tcPr>
          <w:p w14:paraId="4E6F5DD8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17007A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61E35A6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.18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A0F0F9B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5ED69B6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64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A13AB8E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0FA96631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59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70C2261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633C145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77</w:t>
            </w:r>
          </w:p>
        </w:tc>
        <w:tc>
          <w:tcPr>
            <w:tcW w:w="404" w:type="dxa"/>
          </w:tcPr>
          <w:p w14:paraId="12E58C0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0B38A48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bookmarkStart w:id="4" w:name="_Hlk73347092"/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bookmarkEnd w:id="4"/>
          <w:p w14:paraId="170CC8A8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2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07A80F0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56B161F6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9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E07EDF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4141D1A9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67</w:t>
            </w:r>
          </w:p>
        </w:tc>
        <w:tc>
          <w:tcPr>
            <w:tcW w:w="399" w:type="dxa"/>
          </w:tcPr>
          <w:p w14:paraId="151516A4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51247AD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0954973C" w14:textId="77777777" w:rsidR="00024FA2" w:rsidRPr="00024FA2" w:rsidRDefault="00024FA2" w:rsidP="00024FA2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66</w:t>
            </w:r>
          </w:p>
        </w:tc>
      </w:tr>
    </w:tbl>
    <w:p w14:paraId="30D1FB63" w14:textId="349515CA" w:rsidR="00236CD9" w:rsidRPr="00236CD9" w:rsidRDefault="00024FA2" w:rsidP="00236CD9">
      <w:pPr>
        <w:rPr>
          <w:rFonts w:ascii="Times New Roman" w:eastAsia="宋体" w:hAnsi="Times New Roman" w:cs="Times New Roman"/>
          <w:szCs w:val="28"/>
        </w:rPr>
      </w:pPr>
      <w:r w:rsidRPr="00024FA2">
        <w:rPr>
          <w:rFonts w:ascii="Times New Roman" w:eastAsia="宋体" w:hAnsi="Times New Roman" w:cs="Times New Roman"/>
          <w:szCs w:val="28"/>
        </w:rPr>
        <w:t>P1= Period 1; P2= Period 2; P3= Period 3; P4= Period 4; L=Leaf;</w:t>
      </w:r>
      <w:r w:rsidR="00236CD9">
        <w:rPr>
          <w:rFonts w:ascii="Times New Roman" w:eastAsia="宋体" w:hAnsi="Times New Roman" w:cs="Times New Roman"/>
          <w:szCs w:val="28"/>
        </w:rPr>
        <w:t xml:space="preserve"> P</w:t>
      </w:r>
      <w:r w:rsidRPr="00024FA2">
        <w:rPr>
          <w:rFonts w:ascii="Times New Roman" w:eastAsia="宋体" w:hAnsi="Times New Roman" w:cs="Times New Roman"/>
          <w:szCs w:val="28"/>
        </w:rPr>
        <w:t xml:space="preserve">= Petiole; R=Root; </w:t>
      </w:r>
      <w:r w:rsidR="00236CD9" w:rsidRPr="00236CD9">
        <w:rPr>
          <w:rFonts w:ascii="Times New Roman" w:eastAsia="宋体" w:hAnsi="Times New Roman" w:cs="Times New Roman"/>
          <w:szCs w:val="28"/>
        </w:rPr>
        <w:t>All samples are a combination of different periods (Dp) and different tissues (Dt).</w:t>
      </w:r>
    </w:p>
    <w:p w14:paraId="5EC4C30A" w14:textId="02A5C6E8" w:rsidR="00024FA2" w:rsidRPr="00236CD9" w:rsidRDefault="00024FA2" w:rsidP="00024FA2">
      <w:pPr>
        <w:rPr>
          <w:rFonts w:ascii="Times New Roman" w:eastAsia="宋体" w:hAnsi="Times New Roman" w:cs="Times New Roman"/>
          <w:szCs w:val="28"/>
        </w:rPr>
      </w:pPr>
    </w:p>
    <w:p w14:paraId="3D7B50B1" w14:textId="77777777" w:rsidR="00024FA2" w:rsidRPr="00024FA2" w:rsidRDefault="00024FA2" w:rsidP="00024FA2">
      <w:pPr>
        <w:rPr>
          <w:rFonts w:ascii="Times New Roman" w:eastAsia="宋体" w:hAnsi="Times New Roman" w:cs="Times New Roman"/>
          <w:szCs w:val="28"/>
        </w:rPr>
      </w:pPr>
      <w:r w:rsidRPr="00024FA2">
        <w:rPr>
          <w:rFonts w:ascii="Times New Roman" w:eastAsia="宋体" w:hAnsi="Times New Roman" w:cs="Times New Roman"/>
          <w:szCs w:val="28"/>
        </w:rPr>
        <w:t xml:space="preserve"> </w:t>
      </w:r>
      <w:r w:rsidRPr="00024FA2">
        <w:rPr>
          <w:rFonts w:ascii="Times New Roman" w:eastAsia="宋体" w:hAnsi="Times New Roman" w:cs="Times New Roman"/>
          <w:szCs w:val="28"/>
        </w:rPr>
        <w:br w:type="page"/>
      </w:r>
    </w:p>
    <w:p w14:paraId="3ED36C05" w14:textId="3D0EB95C" w:rsidR="00024FA2" w:rsidRPr="00024FA2" w:rsidRDefault="00450C29" w:rsidP="00024FA2">
      <w:pPr>
        <w:rPr>
          <w:rFonts w:ascii="Times New Roman" w:eastAsia="宋体" w:hAnsi="Times New Roman" w:cs="Times New Roman"/>
          <w:szCs w:val="28"/>
        </w:rPr>
      </w:pPr>
      <w:r w:rsidRPr="00450C29">
        <w:rPr>
          <w:rFonts w:ascii="Times New Roman" w:eastAsia="宋体" w:hAnsi="Times New Roman" w:cs="Times New Roman"/>
          <w:b/>
          <w:bCs/>
          <w:szCs w:val="28"/>
        </w:rPr>
        <w:lastRenderedPageBreak/>
        <w:t>S</w:t>
      </w:r>
      <w:r>
        <w:rPr>
          <w:rFonts w:ascii="Times New Roman" w:eastAsia="宋体" w:hAnsi="Times New Roman" w:cs="Times New Roman"/>
          <w:b/>
          <w:bCs/>
          <w:szCs w:val="28"/>
        </w:rPr>
        <w:t>3</w:t>
      </w:r>
      <w:r w:rsidRPr="00450C29">
        <w:rPr>
          <w:rFonts w:ascii="Times New Roman" w:eastAsia="宋体" w:hAnsi="Times New Roman" w:cs="Times New Roman"/>
          <w:b/>
          <w:bCs/>
          <w:szCs w:val="28"/>
        </w:rPr>
        <w:t xml:space="preserve"> Table.</w:t>
      </w:r>
      <w:r>
        <w:rPr>
          <w:rFonts w:ascii="Times New Roman" w:eastAsia="宋体" w:hAnsi="Times New Roman" w:cs="Times New Roman"/>
          <w:b/>
          <w:bCs/>
          <w:szCs w:val="28"/>
        </w:rPr>
        <w:t xml:space="preserve"> </w:t>
      </w:r>
      <w:r w:rsidR="00024FA2" w:rsidRPr="00024FA2">
        <w:rPr>
          <w:rFonts w:ascii="Times New Roman" w:eastAsia="宋体" w:hAnsi="Times New Roman" w:cs="Times New Roman"/>
          <w:szCs w:val="28"/>
        </w:rPr>
        <w:t xml:space="preserve">Expression stability of eight candidate reference genes as calculated by NormFinder. </w:t>
      </w:r>
    </w:p>
    <w:tbl>
      <w:tblPr>
        <w:tblpPr w:leftFromText="180" w:rightFromText="180" w:vertAnchor="text" w:horzAnchor="margin" w:tblpY="67"/>
        <w:tblW w:w="139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7"/>
        <w:gridCol w:w="381"/>
        <w:gridCol w:w="1474"/>
        <w:gridCol w:w="1474"/>
        <w:gridCol w:w="1475"/>
        <w:gridCol w:w="1475"/>
        <w:gridCol w:w="381"/>
        <w:gridCol w:w="1475"/>
        <w:gridCol w:w="1475"/>
        <w:gridCol w:w="1475"/>
        <w:gridCol w:w="381"/>
        <w:gridCol w:w="1475"/>
      </w:tblGrid>
      <w:tr w:rsidR="00236CD9" w:rsidRPr="00024FA2" w14:paraId="7AD2238D" w14:textId="77777777" w:rsidTr="003855CF">
        <w:trPr>
          <w:trHeight w:val="197"/>
        </w:trPr>
        <w:tc>
          <w:tcPr>
            <w:tcW w:w="9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FE3CDD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Rank</w:t>
            </w:r>
          </w:p>
        </w:tc>
        <w:tc>
          <w:tcPr>
            <w:tcW w:w="381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715D6D2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58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8315127" w14:textId="77777777" w:rsidR="00236CD9" w:rsidRPr="00024FA2" w:rsidRDefault="00236CD9" w:rsidP="00236CD9">
            <w:pPr>
              <w:jc w:val="center"/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Dp</w:t>
            </w:r>
          </w:p>
        </w:tc>
        <w:tc>
          <w:tcPr>
            <w:tcW w:w="381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070312D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44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BF7B65A" w14:textId="77777777" w:rsidR="00236CD9" w:rsidRPr="00024FA2" w:rsidRDefault="00236CD9" w:rsidP="00236CD9">
            <w:pPr>
              <w:jc w:val="center"/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Dt</w:t>
            </w:r>
          </w:p>
        </w:tc>
        <w:tc>
          <w:tcPr>
            <w:tcW w:w="381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091B5D2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9D1A5CA" w14:textId="68E48C94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>
              <w:rPr>
                <w:rFonts w:ascii="Times New Roman" w:eastAsia="宋体" w:hAnsi="Times New Roman" w:cs="Times New Roman"/>
                <w:szCs w:val="28"/>
              </w:rPr>
              <w:t>All samples</w:t>
            </w:r>
          </w:p>
        </w:tc>
      </w:tr>
      <w:tr w:rsidR="00236CD9" w:rsidRPr="00024FA2" w14:paraId="3602A345" w14:textId="77777777" w:rsidTr="003855CF">
        <w:trPr>
          <w:trHeight w:val="197"/>
        </w:trPr>
        <w:tc>
          <w:tcPr>
            <w:tcW w:w="997" w:type="dxa"/>
            <w:vMerge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AAACB1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381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353DF65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52132C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5A6438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P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6796B3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P3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B12AFF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P4</w:t>
            </w:r>
          </w:p>
        </w:tc>
        <w:tc>
          <w:tcPr>
            <w:tcW w:w="381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66F4624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86C153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L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575BDE2" w14:textId="00A03B94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>
              <w:rPr>
                <w:rFonts w:ascii="Times New Roman" w:eastAsia="宋体" w:hAnsi="Times New Roman" w:cs="Times New Roman"/>
                <w:szCs w:val="28"/>
              </w:rPr>
              <w:t>P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102731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R</w:t>
            </w:r>
          </w:p>
        </w:tc>
        <w:tc>
          <w:tcPr>
            <w:tcW w:w="381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1605700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vMerge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9A6908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</w:tr>
      <w:tr w:rsidR="00236CD9" w:rsidRPr="00024FA2" w14:paraId="6ED3C214" w14:textId="77777777" w:rsidTr="00DB7585">
        <w:trPr>
          <w:trHeight w:val="197"/>
        </w:trPr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51F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bottom w:val="nil"/>
            </w:tcBorders>
          </w:tcPr>
          <w:p w14:paraId="57DAC6D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381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6C72B7B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0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FC1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5C18D32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172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0A6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3BC11B1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047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022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51B6E3F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08</w:t>
            </w:r>
          </w:p>
        </w:tc>
        <w:tc>
          <w:tcPr>
            <w:tcW w:w="381" w:type="dxa"/>
            <w:tcBorders>
              <w:top w:val="single" w:sz="4" w:space="0" w:color="auto"/>
            </w:tcBorders>
          </w:tcPr>
          <w:p w14:paraId="7053455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8AD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61B7617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084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942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709B77E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196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FF4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0C746A1C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016</w:t>
            </w:r>
          </w:p>
        </w:tc>
        <w:tc>
          <w:tcPr>
            <w:tcW w:w="381" w:type="dxa"/>
            <w:tcBorders>
              <w:top w:val="single" w:sz="4" w:space="0" w:color="auto"/>
            </w:tcBorders>
          </w:tcPr>
          <w:p w14:paraId="6917738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286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315040D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16</w:t>
            </w:r>
          </w:p>
        </w:tc>
      </w:tr>
      <w:tr w:rsidR="00236CD9" w:rsidRPr="00024FA2" w14:paraId="2A8E26F0" w14:textId="77777777" w:rsidTr="00DB7585">
        <w:trPr>
          <w:trHeight w:val="197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CC97AE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</w:t>
            </w:r>
          </w:p>
        </w:tc>
        <w:tc>
          <w:tcPr>
            <w:tcW w:w="381" w:type="dxa"/>
            <w:tcBorders>
              <w:top w:val="nil"/>
            </w:tcBorders>
          </w:tcPr>
          <w:p w14:paraId="687C5FF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67A1FC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1621229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0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0385E1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5D7E2F0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0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CE02DB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EF1-alpha</w:t>
            </w:r>
          </w:p>
          <w:p w14:paraId="4F46821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04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EF9D0E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30CFDCE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161</w:t>
            </w:r>
          </w:p>
        </w:tc>
        <w:tc>
          <w:tcPr>
            <w:tcW w:w="381" w:type="dxa"/>
          </w:tcPr>
          <w:p w14:paraId="315A392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D4E44BB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6EAFBE6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25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7287B0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17041D3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22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3E0F1B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37A5B83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016</w:t>
            </w:r>
          </w:p>
        </w:tc>
        <w:tc>
          <w:tcPr>
            <w:tcW w:w="381" w:type="dxa"/>
          </w:tcPr>
          <w:p w14:paraId="6B98314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8A745D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542F02E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28</w:t>
            </w:r>
          </w:p>
        </w:tc>
      </w:tr>
      <w:tr w:rsidR="00236CD9" w:rsidRPr="00024FA2" w14:paraId="1B324497" w14:textId="77777777" w:rsidTr="00DB7585">
        <w:trPr>
          <w:trHeight w:val="197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A789DA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3</w:t>
            </w:r>
          </w:p>
        </w:tc>
        <w:tc>
          <w:tcPr>
            <w:tcW w:w="381" w:type="dxa"/>
          </w:tcPr>
          <w:p w14:paraId="7045E38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437225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</w:t>
            </w:r>
            <w:r w:rsidRPr="00024FA2">
              <w:rPr>
                <w:rFonts w:ascii="Times New Roman" w:eastAsia="宋体" w:hAnsi="Times New Roman" w:cs="Times New Roman"/>
                <w:szCs w:val="28"/>
              </w:rPr>
              <w:t>-</w:t>
            </w: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lpha</w:t>
            </w:r>
          </w:p>
          <w:p w14:paraId="122D2B2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23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9DDAFA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78A8080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5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14A0D5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70EF10BB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06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E61CA6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289D82D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243</w:t>
            </w:r>
          </w:p>
        </w:tc>
        <w:tc>
          <w:tcPr>
            <w:tcW w:w="381" w:type="dxa"/>
          </w:tcPr>
          <w:p w14:paraId="3DB1544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6FA663B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5F30C1B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2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C858DD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5A9F0F3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2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317FED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6A9723C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109</w:t>
            </w:r>
          </w:p>
        </w:tc>
        <w:tc>
          <w:tcPr>
            <w:tcW w:w="381" w:type="dxa"/>
          </w:tcPr>
          <w:p w14:paraId="4343E48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EA1FB9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473D715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1</w:t>
            </w:r>
          </w:p>
        </w:tc>
      </w:tr>
      <w:tr w:rsidR="00236CD9" w:rsidRPr="00024FA2" w14:paraId="1A278F16" w14:textId="77777777" w:rsidTr="00DB7585">
        <w:trPr>
          <w:trHeight w:val="197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27E25D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4</w:t>
            </w:r>
          </w:p>
        </w:tc>
        <w:tc>
          <w:tcPr>
            <w:tcW w:w="381" w:type="dxa"/>
          </w:tcPr>
          <w:p w14:paraId="6C7F039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FB9D18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76A83D3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8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F41A65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04977AE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1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251B55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53A6E63B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21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4DB498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2BA1006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04</w:t>
            </w:r>
          </w:p>
        </w:tc>
        <w:tc>
          <w:tcPr>
            <w:tcW w:w="381" w:type="dxa"/>
          </w:tcPr>
          <w:p w14:paraId="5A9893DB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A6D13B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359B626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51ABEF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0E1DEB3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7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CD6829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  <w:r w:rsidRPr="00024FA2">
              <w:rPr>
                <w:rFonts w:ascii="Times New Roman" w:eastAsia="宋体" w:hAnsi="Times New Roman" w:cs="Times New Roman"/>
                <w:szCs w:val="28"/>
              </w:rPr>
              <w:t xml:space="preserve"> 0.161</w:t>
            </w:r>
          </w:p>
        </w:tc>
        <w:tc>
          <w:tcPr>
            <w:tcW w:w="381" w:type="dxa"/>
          </w:tcPr>
          <w:p w14:paraId="3C5D99C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DE036FC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4DAA526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2</w:t>
            </w:r>
          </w:p>
        </w:tc>
      </w:tr>
      <w:tr w:rsidR="00236CD9" w:rsidRPr="00024FA2" w14:paraId="3A4A5F13" w14:textId="77777777" w:rsidTr="00DB7585">
        <w:trPr>
          <w:trHeight w:val="197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AA900C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5</w:t>
            </w:r>
          </w:p>
        </w:tc>
        <w:tc>
          <w:tcPr>
            <w:tcW w:w="381" w:type="dxa"/>
          </w:tcPr>
          <w:p w14:paraId="408FBE9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58E864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27C26E8B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917A40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4AFCC96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3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EC86AD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49B7607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24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AFCB56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6BC934F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17</w:t>
            </w:r>
          </w:p>
        </w:tc>
        <w:tc>
          <w:tcPr>
            <w:tcW w:w="381" w:type="dxa"/>
          </w:tcPr>
          <w:p w14:paraId="2102F40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9587ED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2306F73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7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D45DAA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5BE2404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1C927E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6D0BCA2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25</w:t>
            </w:r>
          </w:p>
        </w:tc>
        <w:tc>
          <w:tcPr>
            <w:tcW w:w="381" w:type="dxa"/>
          </w:tcPr>
          <w:p w14:paraId="7856940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C79BF5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55AF1F2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6</w:t>
            </w:r>
          </w:p>
        </w:tc>
      </w:tr>
      <w:tr w:rsidR="00236CD9" w:rsidRPr="00024FA2" w14:paraId="6E537200" w14:textId="77777777" w:rsidTr="00DB7585">
        <w:trPr>
          <w:trHeight w:val="197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22E422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6</w:t>
            </w:r>
          </w:p>
        </w:tc>
        <w:tc>
          <w:tcPr>
            <w:tcW w:w="381" w:type="dxa"/>
          </w:tcPr>
          <w:p w14:paraId="53ADB63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A34AEE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6226B9F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2B9481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190EA06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0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12B417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537A703B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B305BA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2938F5C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44</w:t>
            </w:r>
          </w:p>
        </w:tc>
        <w:tc>
          <w:tcPr>
            <w:tcW w:w="381" w:type="dxa"/>
          </w:tcPr>
          <w:p w14:paraId="093A950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77452C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3497CA2C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1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E33D0D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64DF1C7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9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E5518E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01A9AE9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57</w:t>
            </w:r>
          </w:p>
        </w:tc>
        <w:tc>
          <w:tcPr>
            <w:tcW w:w="381" w:type="dxa"/>
          </w:tcPr>
          <w:p w14:paraId="659C7C3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F558F1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505F2D2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6</w:t>
            </w:r>
          </w:p>
        </w:tc>
      </w:tr>
      <w:tr w:rsidR="00236CD9" w:rsidRPr="00024FA2" w14:paraId="30819ECB" w14:textId="77777777" w:rsidTr="00DB7585">
        <w:trPr>
          <w:trHeight w:val="197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249657C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7</w:t>
            </w:r>
          </w:p>
        </w:tc>
        <w:tc>
          <w:tcPr>
            <w:tcW w:w="381" w:type="dxa"/>
          </w:tcPr>
          <w:p w14:paraId="24C706B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259449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35A931D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8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6E9EEE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477F170B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8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1A3D5E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35515DF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5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D8E101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1E0D046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97</w:t>
            </w:r>
          </w:p>
        </w:tc>
        <w:tc>
          <w:tcPr>
            <w:tcW w:w="381" w:type="dxa"/>
          </w:tcPr>
          <w:p w14:paraId="746E8B0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FD9754C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6475BCF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5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3DE960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5D2EB65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0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41687C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4F643C3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5</w:t>
            </w:r>
          </w:p>
        </w:tc>
        <w:tc>
          <w:tcPr>
            <w:tcW w:w="381" w:type="dxa"/>
          </w:tcPr>
          <w:p w14:paraId="53667F5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E300E6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34A4C76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7</w:t>
            </w:r>
          </w:p>
        </w:tc>
      </w:tr>
      <w:tr w:rsidR="00236CD9" w:rsidRPr="00024FA2" w14:paraId="69E9CF14" w14:textId="77777777" w:rsidTr="00DB7585">
        <w:trPr>
          <w:trHeight w:val="197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7B5A15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8</w:t>
            </w:r>
          </w:p>
        </w:tc>
        <w:tc>
          <w:tcPr>
            <w:tcW w:w="381" w:type="dxa"/>
          </w:tcPr>
          <w:p w14:paraId="0DFA9CE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26158B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4B94B99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47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3A1E68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151478E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06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D6EAC1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29CD432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07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296039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L25</w:t>
            </w:r>
          </w:p>
          <w:p w14:paraId="10156CB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178</w:t>
            </w:r>
          </w:p>
        </w:tc>
        <w:tc>
          <w:tcPr>
            <w:tcW w:w="381" w:type="dxa"/>
          </w:tcPr>
          <w:p w14:paraId="20F8515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1546A0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4E74E4C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5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578F2A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3C025E3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10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1E4502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6EE38D2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317</w:t>
            </w:r>
          </w:p>
        </w:tc>
        <w:tc>
          <w:tcPr>
            <w:tcW w:w="381" w:type="dxa"/>
          </w:tcPr>
          <w:p w14:paraId="2AAC139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677BD9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5AB1968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06</w:t>
            </w:r>
          </w:p>
        </w:tc>
      </w:tr>
    </w:tbl>
    <w:p w14:paraId="2EA37070" w14:textId="6FB02B9B" w:rsidR="00236CD9" w:rsidRPr="00236CD9" w:rsidRDefault="00024FA2" w:rsidP="00236CD9">
      <w:pPr>
        <w:rPr>
          <w:rFonts w:ascii="Times New Roman" w:eastAsia="宋体" w:hAnsi="Times New Roman" w:cs="Times New Roman"/>
          <w:szCs w:val="28"/>
        </w:rPr>
      </w:pPr>
      <w:r w:rsidRPr="00024FA2">
        <w:rPr>
          <w:rFonts w:ascii="Times New Roman" w:eastAsia="宋体" w:hAnsi="Times New Roman" w:cs="Times New Roman"/>
          <w:szCs w:val="28"/>
        </w:rPr>
        <w:t xml:space="preserve">P1= Period 1; P2= Period 2; P3= Period 3; P4= Period 4; L=Leaf; </w:t>
      </w:r>
      <w:r w:rsidR="00236CD9">
        <w:rPr>
          <w:rFonts w:ascii="Times New Roman" w:eastAsia="宋体" w:hAnsi="Times New Roman" w:cs="Times New Roman"/>
          <w:szCs w:val="28"/>
        </w:rPr>
        <w:t>P</w:t>
      </w:r>
      <w:r w:rsidRPr="00024FA2">
        <w:rPr>
          <w:rFonts w:ascii="Times New Roman" w:eastAsia="宋体" w:hAnsi="Times New Roman" w:cs="Times New Roman"/>
          <w:szCs w:val="28"/>
        </w:rPr>
        <w:t xml:space="preserve">= Petiole; R=Root; </w:t>
      </w:r>
      <w:r w:rsidR="00236CD9" w:rsidRPr="00236CD9">
        <w:rPr>
          <w:rFonts w:ascii="Times New Roman" w:eastAsia="宋体" w:hAnsi="Times New Roman" w:cs="Times New Roman"/>
          <w:szCs w:val="28"/>
        </w:rPr>
        <w:t>All samples are a combination of different periods (Dp) and different tissues (Dt).</w:t>
      </w:r>
    </w:p>
    <w:p w14:paraId="033844EC" w14:textId="4F1D371A" w:rsidR="00024FA2" w:rsidRPr="00024FA2" w:rsidRDefault="00024FA2" w:rsidP="00024FA2">
      <w:pPr>
        <w:rPr>
          <w:rFonts w:ascii="Times New Roman" w:eastAsia="宋体" w:hAnsi="Times New Roman" w:cs="Times New Roman"/>
          <w:szCs w:val="28"/>
        </w:rPr>
      </w:pPr>
      <w:r w:rsidRPr="00024FA2">
        <w:rPr>
          <w:rFonts w:ascii="Times New Roman" w:eastAsia="宋体" w:hAnsi="Times New Roman" w:cs="Times New Roman"/>
          <w:szCs w:val="28"/>
        </w:rPr>
        <w:br w:type="page"/>
      </w:r>
    </w:p>
    <w:p w14:paraId="20B8C1B1" w14:textId="08CA32F0" w:rsidR="00024FA2" w:rsidRPr="00024FA2" w:rsidRDefault="00450C29" w:rsidP="00024FA2">
      <w:pPr>
        <w:rPr>
          <w:rFonts w:ascii="Times New Roman" w:eastAsia="宋体" w:hAnsi="Times New Roman" w:cs="Times New Roman"/>
          <w:szCs w:val="28"/>
        </w:rPr>
      </w:pPr>
      <w:r w:rsidRPr="00450C29">
        <w:rPr>
          <w:rFonts w:ascii="Times New Roman" w:eastAsia="宋体" w:hAnsi="Times New Roman" w:cs="Times New Roman"/>
          <w:b/>
          <w:bCs/>
          <w:szCs w:val="28"/>
        </w:rPr>
        <w:lastRenderedPageBreak/>
        <w:t>S</w:t>
      </w:r>
      <w:r>
        <w:rPr>
          <w:rFonts w:ascii="Times New Roman" w:eastAsia="宋体" w:hAnsi="Times New Roman" w:cs="Times New Roman"/>
          <w:b/>
          <w:bCs/>
          <w:szCs w:val="28"/>
        </w:rPr>
        <w:t>4</w:t>
      </w:r>
      <w:r w:rsidRPr="00450C29">
        <w:rPr>
          <w:rFonts w:ascii="Times New Roman" w:eastAsia="宋体" w:hAnsi="Times New Roman" w:cs="Times New Roman"/>
          <w:b/>
          <w:bCs/>
          <w:szCs w:val="28"/>
        </w:rPr>
        <w:t xml:space="preserve"> Table.</w:t>
      </w:r>
      <w:r w:rsidR="00024FA2" w:rsidRPr="00024FA2">
        <w:rPr>
          <w:rFonts w:ascii="Times New Roman" w:eastAsia="宋体" w:hAnsi="Times New Roman" w:cs="Times New Roman"/>
          <w:b/>
          <w:bCs/>
          <w:szCs w:val="28"/>
        </w:rPr>
        <w:t xml:space="preserve"> </w:t>
      </w:r>
      <w:r w:rsidR="00024FA2" w:rsidRPr="00024FA2">
        <w:rPr>
          <w:rFonts w:ascii="Times New Roman" w:eastAsia="宋体" w:hAnsi="Times New Roman" w:cs="Times New Roman"/>
          <w:szCs w:val="28"/>
        </w:rPr>
        <w:t xml:space="preserve">Expression stability of eight candidate reference genes as calculated by BestKeeper. </w:t>
      </w:r>
    </w:p>
    <w:tbl>
      <w:tblPr>
        <w:tblpPr w:leftFromText="180" w:rightFromText="180" w:vertAnchor="text" w:horzAnchor="margin" w:tblpY="54"/>
        <w:tblW w:w="139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8"/>
        <w:gridCol w:w="379"/>
        <w:gridCol w:w="1469"/>
        <w:gridCol w:w="1472"/>
        <w:gridCol w:w="1472"/>
        <w:gridCol w:w="1472"/>
        <w:gridCol w:w="379"/>
        <w:gridCol w:w="1472"/>
        <w:gridCol w:w="1472"/>
        <w:gridCol w:w="1472"/>
        <w:gridCol w:w="379"/>
        <w:gridCol w:w="1472"/>
      </w:tblGrid>
      <w:tr w:rsidR="00236CD9" w:rsidRPr="00024FA2" w14:paraId="6BA4DD36" w14:textId="77777777" w:rsidTr="003855CF">
        <w:trPr>
          <w:trHeight w:val="222"/>
        </w:trPr>
        <w:tc>
          <w:tcPr>
            <w:tcW w:w="10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AEB605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Rank</w:t>
            </w:r>
          </w:p>
        </w:tc>
        <w:tc>
          <w:tcPr>
            <w:tcW w:w="379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62DCE86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58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FCD047F" w14:textId="77777777" w:rsidR="00236CD9" w:rsidRPr="00024FA2" w:rsidRDefault="00236CD9" w:rsidP="00236CD9">
            <w:pPr>
              <w:jc w:val="center"/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Dp</w:t>
            </w:r>
          </w:p>
        </w:tc>
        <w:tc>
          <w:tcPr>
            <w:tcW w:w="379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07325BC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44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1F67F89" w14:textId="77777777" w:rsidR="00236CD9" w:rsidRPr="00024FA2" w:rsidRDefault="00236CD9" w:rsidP="00236CD9">
            <w:pPr>
              <w:jc w:val="center"/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Dt</w:t>
            </w:r>
          </w:p>
        </w:tc>
        <w:tc>
          <w:tcPr>
            <w:tcW w:w="379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588779B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0565918" w14:textId="3C9DBEA0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>
              <w:rPr>
                <w:rFonts w:ascii="Times New Roman" w:eastAsia="宋体" w:hAnsi="Times New Roman" w:cs="Times New Roman"/>
                <w:szCs w:val="28"/>
              </w:rPr>
              <w:t>All samples</w:t>
            </w:r>
          </w:p>
        </w:tc>
      </w:tr>
      <w:tr w:rsidR="00236CD9" w:rsidRPr="00024FA2" w14:paraId="6D94A81C" w14:textId="77777777" w:rsidTr="003855CF">
        <w:trPr>
          <w:trHeight w:val="222"/>
        </w:trPr>
        <w:tc>
          <w:tcPr>
            <w:tcW w:w="1028" w:type="dxa"/>
            <w:vMerge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EC7453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379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2DB859A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45343D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P1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5F4EF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P2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865908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P3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B67793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P4</w:t>
            </w:r>
          </w:p>
        </w:tc>
        <w:tc>
          <w:tcPr>
            <w:tcW w:w="379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3BA226D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6B8191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L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FA72FD0" w14:textId="3FB996BF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>
              <w:rPr>
                <w:rFonts w:ascii="Times New Roman" w:eastAsia="宋体" w:hAnsi="Times New Roman" w:cs="Times New Roman"/>
                <w:szCs w:val="28"/>
              </w:rPr>
              <w:t>P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BE2420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R</w:t>
            </w:r>
          </w:p>
        </w:tc>
        <w:tc>
          <w:tcPr>
            <w:tcW w:w="37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20D314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vMerge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F279BE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</w:tr>
      <w:tr w:rsidR="00236CD9" w:rsidRPr="00024FA2" w14:paraId="3D62B7BC" w14:textId="77777777" w:rsidTr="00DB7585">
        <w:trPr>
          <w:trHeight w:val="630"/>
        </w:trPr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270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1CA0A7F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6A6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3353D4E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03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43F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0168399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27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2E0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4ED1542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5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5B8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7C9F91CC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17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10A9490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60F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2AE9F85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22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1C6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45F3DD2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2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236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3D50CDC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8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5FF372E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14C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2E06291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7</w:t>
            </w:r>
          </w:p>
        </w:tc>
      </w:tr>
      <w:tr w:rsidR="00236CD9" w:rsidRPr="00024FA2" w14:paraId="64BDC5C2" w14:textId="77777777" w:rsidTr="00DB7585">
        <w:trPr>
          <w:trHeight w:val="222"/>
        </w:trPr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F2F8E7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</w:t>
            </w:r>
          </w:p>
        </w:tc>
        <w:tc>
          <w:tcPr>
            <w:tcW w:w="379" w:type="dxa"/>
          </w:tcPr>
          <w:p w14:paraId="2E79965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98A68E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1DE6DD6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CC790F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4F10BBC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FFFB02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1F15CE9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2A34B7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6D92576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21</w:t>
            </w:r>
          </w:p>
        </w:tc>
        <w:tc>
          <w:tcPr>
            <w:tcW w:w="379" w:type="dxa"/>
          </w:tcPr>
          <w:p w14:paraId="222F5E4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E40F0F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6C68CA0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B1C803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5F704F1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29728A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2BFE8B5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</w:t>
            </w:r>
          </w:p>
        </w:tc>
        <w:tc>
          <w:tcPr>
            <w:tcW w:w="379" w:type="dxa"/>
          </w:tcPr>
          <w:p w14:paraId="5F3392B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891679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5D3F697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8</w:t>
            </w:r>
          </w:p>
        </w:tc>
      </w:tr>
      <w:tr w:rsidR="00236CD9" w:rsidRPr="00024FA2" w14:paraId="7E96C21D" w14:textId="77777777" w:rsidTr="00DB7585">
        <w:trPr>
          <w:trHeight w:val="222"/>
        </w:trPr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5880E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3</w:t>
            </w:r>
          </w:p>
        </w:tc>
        <w:tc>
          <w:tcPr>
            <w:tcW w:w="379" w:type="dxa"/>
          </w:tcPr>
          <w:p w14:paraId="615657E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876993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08E0FFEB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AC6968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6F8A008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C421C9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2F4EE07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004E28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56735DF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26</w:t>
            </w:r>
          </w:p>
        </w:tc>
        <w:tc>
          <w:tcPr>
            <w:tcW w:w="379" w:type="dxa"/>
          </w:tcPr>
          <w:p w14:paraId="22E7948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93B078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EF1-alpha</w:t>
            </w:r>
          </w:p>
          <w:p w14:paraId="589C3D6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CED5CB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390A6AF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FB740A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1438313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47</w:t>
            </w:r>
          </w:p>
        </w:tc>
        <w:tc>
          <w:tcPr>
            <w:tcW w:w="379" w:type="dxa"/>
          </w:tcPr>
          <w:p w14:paraId="4AC4F00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03A4A9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574B4B5B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</w:t>
            </w:r>
          </w:p>
        </w:tc>
      </w:tr>
      <w:tr w:rsidR="00236CD9" w:rsidRPr="00024FA2" w14:paraId="5E19CB51" w14:textId="77777777" w:rsidTr="00DB7585">
        <w:trPr>
          <w:trHeight w:val="222"/>
        </w:trPr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8A1DBE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4</w:t>
            </w:r>
          </w:p>
        </w:tc>
        <w:tc>
          <w:tcPr>
            <w:tcW w:w="379" w:type="dxa"/>
          </w:tcPr>
          <w:p w14:paraId="747D1EA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F0CE2D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2C6883D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097A30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14572DE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F8893E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GAPDH</w:t>
            </w:r>
          </w:p>
          <w:p w14:paraId="659F5D2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DC5D02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18CE3A7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34</w:t>
            </w:r>
          </w:p>
        </w:tc>
        <w:tc>
          <w:tcPr>
            <w:tcW w:w="379" w:type="dxa"/>
          </w:tcPr>
          <w:p w14:paraId="3AA67F3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06C18FC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6E073C8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6A9339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442C5B0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4ADFAF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51815ECC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6</w:t>
            </w:r>
          </w:p>
        </w:tc>
        <w:tc>
          <w:tcPr>
            <w:tcW w:w="379" w:type="dxa"/>
          </w:tcPr>
          <w:p w14:paraId="6B1E913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EB52A3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572268C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7</w:t>
            </w:r>
          </w:p>
        </w:tc>
      </w:tr>
      <w:tr w:rsidR="00236CD9" w:rsidRPr="00024FA2" w14:paraId="51014CBC" w14:textId="77777777" w:rsidTr="00DB7585">
        <w:trPr>
          <w:trHeight w:val="222"/>
        </w:trPr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E99D16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5</w:t>
            </w:r>
          </w:p>
        </w:tc>
        <w:tc>
          <w:tcPr>
            <w:tcW w:w="379" w:type="dxa"/>
          </w:tcPr>
          <w:p w14:paraId="0E02E9E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0D4376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085F621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E439C4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12CEE39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0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5FD567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02EA174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98CAE2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5502DFF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6</w:t>
            </w:r>
          </w:p>
        </w:tc>
        <w:tc>
          <w:tcPr>
            <w:tcW w:w="379" w:type="dxa"/>
          </w:tcPr>
          <w:p w14:paraId="6A56317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7B460F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2DF7FF0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5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DFF849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6E8E4E8C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4684BD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10316D9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66</w:t>
            </w:r>
          </w:p>
        </w:tc>
        <w:tc>
          <w:tcPr>
            <w:tcW w:w="379" w:type="dxa"/>
          </w:tcPr>
          <w:p w14:paraId="5346EDF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323CC9C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6F6D592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</w:t>
            </w:r>
          </w:p>
        </w:tc>
      </w:tr>
      <w:tr w:rsidR="00236CD9" w:rsidRPr="00024FA2" w14:paraId="22E66001" w14:textId="77777777" w:rsidTr="00DB7585">
        <w:trPr>
          <w:trHeight w:val="222"/>
        </w:trPr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E9AAF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6</w:t>
            </w:r>
          </w:p>
        </w:tc>
        <w:tc>
          <w:tcPr>
            <w:tcW w:w="379" w:type="dxa"/>
          </w:tcPr>
          <w:p w14:paraId="54511B2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68A807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4A6EB63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45107D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03A59A5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4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31FDFE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78DCFC3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9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0C4309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11889ED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26</w:t>
            </w:r>
          </w:p>
        </w:tc>
        <w:tc>
          <w:tcPr>
            <w:tcW w:w="379" w:type="dxa"/>
          </w:tcPr>
          <w:p w14:paraId="4143833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60DA34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643DD3E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2F6269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2833767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954F75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TUB</w:t>
            </w:r>
          </w:p>
          <w:p w14:paraId="2BA0C5D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1</w:t>
            </w:r>
          </w:p>
        </w:tc>
        <w:tc>
          <w:tcPr>
            <w:tcW w:w="379" w:type="dxa"/>
          </w:tcPr>
          <w:p w14:paraId="51D222F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5944C7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beta</w:t>
            </w:r>
          </w:p>
          <w:p w14:paraId="2546A9A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73</w:t>
            </w:r>
          </w:p>
        </w:tc>
      </w:tr>
      <w:tr w:rsidR="00236CD9" w:rsidRPr="00024FA2" w14:paraId="654EAF55" w14:textId="77777777" w:rsidTr="00DB7585">
        <w:trPr>
          <w:trHeight w:val="222"/>
        </w:trPr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AFDCA0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7</w:t>
            </w:r>
          </w:p>
        </w:tc>
        <w:tc>
          <w:tcPr>
            <w:tcW w:w="379" w:type="dxa"/>
          </w:tcPr>
          <w:p w14:paraId="753C22D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F118A3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i/>
                <w:iCs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EF1-alpha</w:t>
            </w:r>
          </w:p>
          <w:p w14:paraId="7EF04069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0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1E3F39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0104634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061BE4A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60CDDD6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4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4B3601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007A463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.14</w:t>
            </w:r>
          </w:p>
        </w:tc>
        <w:tc>
          <w:tcPr>
            <w:tcW w:w="379" w:type="dxa"/>
          </w:tcPr>
          <w:p w14:paraId="6DE3BEF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521B231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NAPRT</w:t>
            </w:r>
          </w:p>
          <w:p w14:paraId="08BDEA7B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4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8D91AA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3BDFFAF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9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AACAE07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6D9D0E85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94</w:t>
            </w:r>
          </w:p>
        </w:tc>
        <w:tc>
          <w:tcPr>
            <w:tcW w:w="379" w:type="dxa"/>
          </w:tcPr>
          <w:p w14:paraId="3D42E53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A5FAA1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PEPCK</w:t>
            </w:r>
          </w:p>
          <w:p w14:paraId="530E43D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0.86</w:t>
            </w:r>
          </w:p>
        </w:tc>
      </w:tr>
      <w:tr w:rsidR="00236CD9" w:rsidRPr="00024FA2" w14:paraId="130FA9FF" w14:textId="77777777" w:rsidTr="00DB7585">
        <w:trPr>
          <w:trHeight w:val="222"/>
        </w:trPr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A92A3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8</w:t>
            </w:r>
          </w:p>
        </w:tc>
        <w:tc>
          <w:tcPr>
            <w:tcW w:w="379" w:type="dxa"/>
          </w:tcPr>
          <w:p w14:paraId="72C6689C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0A80B9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09D0FD9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19E4980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207688B2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.5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E66DC4B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4B1E1BF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3.3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D2389C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L25</w:t>
            </w:r>
          </w:p>
          <w:p w14:paraId="376A6AB8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4.39</w:t>
            </w:r>
          </w:p>
        </w:tc>
        <w:tc>
          <w:tcPr>
            <w:tcW w:w="379" w:type="dxa"/>
          </w:tcPr>
          <w:p w14:paraId="088CE83E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0B64C5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ARL8B</w:t>
            </w:r>
          </w:p>
          <w:p w14:paraId="0C9C94AF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.5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E00AB9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2AC33AD6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2.4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EB4F72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1F79D9ED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0.16</w:t>
            </w:r>
          </w:p>
        </w:tc>
        <w:tc>
          <w:tcPr>
            <w:tcW w:w="379" w:type="dxa"/>
          </w:tcPr>
          <w:p w14:paraId="20AA1544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7FEA613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i/>
                <w:iCs/>
                <w:szCs w:val="28"/>
              </w:rPr>
              <w:t>L25</w:t>
            </w:r>
          </w:p>
          <w:p w14:paraId="3F35EE9C" w14:textId="77777777" w:rsidR="00236CD9" w:rsidRPr="00024FA2" w:rsidRDefault="00236CD9" w:rsidP="00236CD9">
            <w:pPr>
              <w:rPr>
                <w:rFonts w:ascii="Times New Roman" w:eastAsia="宋体" w:hAnsi="Times New Roman" w:cs="Times New Roman"/>
                <w:szCs w:val="28"/>
              </w:rPr>
            </w:pPr>
            <w:r w:rsidRPr="00024FA2">
              <w:rPr>
                <w:rFonts w:ascii="Times New Roman" w:eastAsia="宋体" w:hAnsi="Times New Roman" w:cs="Times New Roman"/>
                <w:szCs w:val="28"/>
              </w:rPr>
              <w:t>1.31</w:t>
            </w:r>
          </w:p>
        </w:tc>
      </w:tr>
    </w:tbl>
    <w:p w14:paraId="5AF94E83" w14:textId="2B27A8AB" w:rsidR="00024FA2" w:rsidRPr="00024FA2" w:rsidRDefault="00024FA2" w:rsidP="00024FA2">
      <w:pPr>
        <w:rPr>
          <w:rFonts w:ascii="Times New Roman" w:eastAsia="宋体" w:hAnsi="Times New Roman" w:cs="Times New Roman"/>
          <w:szCs w:val="28"/>
        </w:rPr>
      </w:pPr>
      <w:r w:rsidRPr="00024FA2">
        <w:rPr>
          <w:rFonts w:ascii="Times New Roman" w:eastAsia="宋体" w:hAnsi="Times New Roman" w:cs="Times New Roman"/>
          <w:szCs w:val="28"/>
        </w:rPr>
        <w:t xml:space="preserve">P1= Period 1; P2= Period 2; P3= Period 3; P4= Period 4; L=Leaf; </w:t>
      </w:r>
      <w:r w:rsidR="00236CD9">
        <w:rPr>
          <w:rFonts w:ascii="Times New Roman" w:eastAsia="宋体" w:hAnsi="Times New Roman" w:cs="Times New Roman"/>
          <w:szCs w:val="28"/>
        </w:rPr>
        <w:t>P</w:t>
      </w:r>
      <w:r w:rsidRPr="00024FA2">
        <w:rPr>
          <w:rFonts w:ascii="Times New Roman" w:eastAsia="宋体" w:hAnsi="Times New Roman" w:cs="Times New Roman"/>
          <w:szCs w:val="28"/>
        </w:rPr>
        <w:t xml:space="preserve">= Petiole; R=Root; </w:t>
      </w:r>
      <w:r w:rsidR="00236CD9" w:rsidRPr="00236CD9">
        <w:rPr>
          <w:rFonts w:ascii="Times New Roman" w:eastAsia="宋体" w:hAnsi="Times New Roman" w:cs="Times New Roman"/>
          <w:szCs w:val="28"/>
        </w:rPr>
        <w:t>All samples</w:t>
      </w:r>
      <w:r w:rsidRPr="00024FA2">
        <w:rPr>
          <w:rFonts w:ascii="Times New Roman" w:eastAsia="宋体" w:hAnsi="Times New Roman" w:cs="Times New Roman"/>
          <w:szCs w:val="28"/>
        </w:rPr>
        <w:t xml:space="preserve"> </w:t>
      </w:r>
      <w:r w:rsidR="00236CD9">
        <w:rPr>
          <w:rFonts w:ascii="Times New Roman" w:eastAsia="宋体" w:hAnsi="Times New Roman" w:cs="Times New Roman"/>
          <w:szCs w:val="28"/>
        </w:rPr>
        <w:t>are</w:t>
      </w:r>
      <w:r w:rsidRPr="00024FA2">
        <w:rPr>
          <w:rFonts w:ascii="Times New Roman" w:eastAsia="宋体" w:hAnsi="Times New Roman" w:cs="Times New Roman"/>
          <w:szCs w:val="28"/>
        </w:rPr>
        <w:t xml:space="preserve"> a combination of different periods (Dp) and different tissues (Dt).</w:t>
      </w:r>
    </w:p>
    <w:p w14:paraId="5A963F91" w14:textId="452F39FA" w:rsidR="00FE5542" w:rsidRDefault="00FE5542">
      <w:pPr>
        <w:rPr>
          <w:rFonts w:ascii="Times New Roman" w:hAnsi="Times New Roman" w:cs="Times New Roman"/>
        </w:rPr>
      </w:pPr>
    </w:p>
    <w:p w14:paraId="1F68BFDC" w14:textId="77777777" w:rsidR="00FE5542" w:rsidRDefault="00FE5542">
      <w:pPr>
        <w:rPr>
          <w:rFonts w:ascii="Times New Roman" w:hAnsi="Times New Roman" w:cs="Times New Roman"/>
        </w:rPr>
        <w:sectPr w:rsidR="00FE5542" w:rsidSect="008C53B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E781444" w14:textId="0274D994" w:rsidR="008A780E" w:rsidRPr="008A780E" w:rsidRDefault="008A780E" w:rsidP="008A780E">
      <w:pPr>
        <w:rPr>
          <w:rFonts w:ascii="Times New Roman" w:hAnsi="Times New Roman" w:cs="Times New Roman"/>
          <w:b/>
        </w:rPr>
      </w:pPr>
      <w:r w:rsidRPr="008A780E">
        <w:rPr>
          <w:rFonts w:ascii="Times New Roman" w:hAnsi="Times New Roman" w:cs="Times New Roman"/>
          <w:b/>
        </w:rPr>
        <w:lastRenderedPageBreak/>
        <w:t>Supplementary material</w:t>
      </w:r>
      <w:r>
        <w:rPr>
          <w:rFonts w:ascii="Times New Roman" w:hAnsi="Times New Roman" w:cs="Times New Roman"/>
          <w:b/>
        </w:rPr>
        <w:t xml:space="preserve">s: </w:t>
      </w:r>
      <w:r w:rsidRPr="008A780E">
        <w:rPr>
          <w:rFonts w:ascii="Times New Roman" w:hAnsi="Times New Roman" w:cs="Times New Roman"/>
          <w:b/>
        </w:rPr>
        <w:t>Partial mRNA sequences of genes used in this study.</w:t>
      </w:r>
    </w:p>
    <w:p w14:paraId="70EB2057" w14:textId="5472F303" w:rsidR="002A1E3E" w:rsidRDefault="002A1E3E" w:rsidP="002A1E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12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/>
        </w:rPr>
        <w:t>PEPCK</w:t>
      </w:r>
    </w:p>
    <w:p w14:paraId="11C6F747" w14:textId="71952019" w:rsidR="00AD2A2E" w:rsidRDefault="00AD2A2E" w:rsidP="002A1E3E">
      <w:pPr>
        <w:rPr>
          <w:rFonts w:ascii="Times New Roman" w:hAnsi="Times New Roman" w:cs="Times New Roman"/>
        </w:rPr>
      </w:pPr>
      <w:r w:rsidRPr="00AD2A2E">
        <w:rPr>
          <w:rFonts w:ascii="Times New Roman" w:hAnsi="Times New Roman" w:cs="Times New Roman"/>
        </w:rPr>
        <w:t>ATGTCCGCCAACGGCGAGTTCAGCTTCACCAAGGATGACGAGGCGACGTCCCCTGTCGCCGGCTCCGGCGGCGCGGGAAGGCCCGCGGGCCGGCCAGCGCTGGGCGTGGTGGTGACGAAGAAGAGCCTGCCGAAGATCCAGACGCACGCGAAGAAGGAGGACGACGGGATCTGCCACGACGACAGCACCACGCCGGTGAAGGCGCAGACCATCGACGAGCTCCACTTGCTGCAGAAGAAGAAGTCGGCGCCCACCACCCCCATCAAGAGCGCCCAGTCGGGGCCTTTCGCGCCGCCCATCTCCGAGGAGGATCGCCACAAGCAGCAGCTCCAGTCCATCAGCGCGTCGCTTGCGTCGCTGACGCGGGAGACGGGGCCGAGACTGGTGAAGGGCGACCCCGATCGGAAGGCGGCGGAGACGCCGCGGGTGGCCTCCCACTCCCACGACTACTTCGTCCCCTCCATCAGCATCAGCGACAGCGCCCTCAAGTTCACCCACGTCCTCTACAACCTCTCCCCCGCCGAGCTGTACGAGCAGGCCATAAAGTATGAGCGTGGCTCCTTCATCACGTCCAGCGGTGCCCTGGCCACCCTCTCCGGTGCGAAGACCGGGCGCTCTCCCCGGGACAAGCGCGTCGTCAGGGATGAGACCACCGAGGACGACCTCTGGTGGGGCAAGGGCTCACCCAACATCGAGATGGACGAGCACACCTTCATGGTGAACAGGGAGAGGGCGGTCGACTACTTGAATTCTCTGGACAAGGTCTTTGTGAATGACCAATTCTTGAATTGGGATCCCGAACATCGGATCAAAGTCCGCATCGTCTCTGCAAGAGCCTACCATTCTTTGTTCATGCACAACATGTGTATCCGACCCACACCTGAAGAGCTGGAGGATTTTGGTACTCCAGACTTTACGATATATAACGCAGGCCAGTTCCCTTGTAATCGTTATACACATTATATGACATCATCGACTAGCATAGATCTTAACCTTGCTAGAAGAGAAATGGTCATCCTTGGCACACAGTATGCCGGGGAGATGAAGAAAGGCCTGTTCGGCGTAATGCACTATCTCATGCCCAAGAAAGGGATCCTGTCCCTGCACTCTGGATGCAACATGGGGAAAGATGGAGATGTTGCACTGTTCTTTGGACTGTCAGGTACTGGGAAGACAACTCTGTCTACAGATCATAATAGGTACCTCATTGGAGATGATGAGCACTGCTGGAGTGACAACGGTGTTTCTAACATCGAAGGAGGCTGTTATGCGAAGTGCATCGACCTCTCAAGGGAGAAGGAGCCAGATATTTGGAATGCAATAAGATTCGGAACTGTACTGGAGAATGTGGTCTTTGATGAACACACCCGAGAAGTGGAATACTCAGATAATTCTGTCACAGAGAACACCAGGGCTTCCTACCCGATCGATTACATCCCGAATGCCAAGATACCATGCGTTGGGCCACACCCAAAGAATGTCATCCTTCTGGCATGCGATGCATTTGGCGTTCTCCCTCCTGTCAGCAAGCTGAGCTTGCCACAAACCATGTACCACTTCATAAGTGGCTACACAGCACTGGTTGCTGGCACGGAGGACGGCATCAGGGAGCCGCAGGCGACCTTCTCGGCCTGCTTTGGGGCCGCTTTCATAATGCTGCACCCCACGAAGTACGCGGCAATGCTGGCTGAGAAGATGCAGAAGTATGGAGCCACAGGATGGCTCGTGAACACTGGCTGGTCTGGGGGAAGGTATGGGGTTGGCAACCGCATCAAGCTGGCTTACACTCGTAAGATCATCGACGCCATCCACTCAGGTGACCTTCTGAAGGCGAGTTACAAGAAGACGGAGGTGTTTGGGCTCGAGATACCTACGGAGATCGAAGGTGTGCCGGCCGAGATCCTGAACCCTGTCAACACCTGGGCGGACAAGGAGGCATACAACGAGACCGTGCTGAAGCTGGCTGGCCTCTTCAAGAGGAACTTCGAGGTGTTCGCCAACTACAAGATTGGCACGGACGGCCAGCTGACCCAGGAGATCCTGGAGGCCGGTCCCATTTTCTGA</w:t>
      </w:r>
    </w:p>
    <w:p w14:paraId="00FD509A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1114CD3F" w14:textId="62F1B019" w:rsid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13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 w:hint="eastAsia"/>
        </w:rPr>
        <w:t>GAPDH</w:t>
      </w:r>
    </w:p>
    <w:p w14:paraId="6CFD9EA6" w14:textId="1109DE9E" w:rsidR="00AD2A2E" w:rsidRDefault="00AE05D9" w:rsidP="002A1E3E">
      <w:pPr>
        <w:rPr>
          <w:rFonts w:ascii="Times New Roman" w:hAnsi="Times New Roman" w:cs="Times New Roman"/>
        </w:rPr>
      </w:pPr>
      <w:r w:rsidRPr="00AD2A2E">
        <w:rPr>
          <w:rFonts w:ascii="Times New Roman" w:hAnsi="Times New Roman" w:cs="Times New Roman"/>
        </w:rPr>
        <w:t>ATGACCGGGCGCAGCCGCGGGGGCGCCGACCATGGCGGCGGGGAGGAGAGGGGCCTCTTCTGGAAGCTCCCCGTCGTGAGGTCCAGGGAGCTCGGCAAGCTTGGCCCCGGCATGGGGCTGGGCGCCGGCTGCGGCGTGGGCTTCGGCCTCGGCCTCTTTGGAGGTGGGGGACTCGGAGTGGGGTTTCCTGGGTTGCAGTTCGGGTTTGGCGTCGGAGCGGGGTGCGGG</w:t>
      </w:r>
      <w:r w:rsidRPr="00AD2A2E">
        <w:rPr>
          <w:rFonts w:ascii="Times New Roman" w:hAnsi="Times New Roman" w:cs="Times New Roman"/>
        </w:rPr>
        <w:lastRenderedPageBreak/>
        <w:t>ATCGGCCTGGGGTTCGGCTACGGCGTTGGTAGAGGGGTGGCGGTGGACGAGCACCGGAGGCACTCCAATGTTGGGCAACCCATGGGAGCTCTCCCTTCACATGAACAGCTAGTCTCCTTGATGGATGAACTCGTCGAGAATGCGAAGAAACTGGTTAGAACCACCTCGAAAACCATTGAAAAATGGAGGTGA</w:t>
      </w:r>
    </w:p>
    <w:p w14:paraId="42AE0F7E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42D63B4D" w14:textId="74E0D25B" w:rsid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14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/>
        </w:rPr>
        <w:t>TUB</w:t>
      </w:r>
    </w:p>
    <w:p w14:paraId="6FF2D415" w14:textId="2A952DAD" w:rsidR="00AD2A2E" w:rsidRDefault="00AE05D9" w:rsidP="002A1E3E">
      <w:pPr>
        <w:rPr>
          <w:rFonts w:ascii="Times New Roman" w:hAnsi="Times New Roman" w:cs="Times New Roman"/>
        </w:rPr>
      </w:pPr>
      <w:r w:rsidRPr="00AE05D9">
        <w:rPr>
          <w:rFonts w:ascii="Times New Roman" w:hAnsi="Times New Roman" w:cs="Times New Roman"/>
        </w:rPr>
        <w:t>ATGAGGGAGATCCTGCACATCCAGGCGGGGCAGTGCGGCAACCAGATCGGCGGCAAGTTCTGGGAGGTGGTCTGCGACGAGCACGGGATCGACGCCAGGGGCAACTACACGGGCGACTCCCACCTGCAGCTGGAGAGGGTGAATGTCTACTACAACGAGGCCAGCGGGGGGCGGTACGTCCCCCGGGCGGTGCTGCTGGATCTGGAGCCCGGCACCATGGACGCCCTCCGCACCGGGCCCTACGGCCAGATCTTCCGCCCCGACAACTTCGTCTTCGGACAGTCTGGTGCGGGAAACAACTGGGCAAAGGGCCACTACACTGAGGGAGCAGAGTTGATCGACTCTGTTCTTGATGTCGTGAGGAAGGAGGCTGAAAACTGTGATTGCCTTCAAGGTTTCCAAGTCTGCCACTCTCTTGGTGGGGGAACTGGTTCTGGGATGGGCACACTGCTGATCTCAAAGATTAGAGAGGAATATCCTGACAGGATGCTGCTCACATTCTCTGTTTTCCCCTCACCAAAAGTATCCGACACTGTGGTGGAGCCGTATAATGCAACTCTGTCCGTCCATCAACTTGTTGAAAACGCAGATGAGTGCATGGTCTTGGACAATGAGGCTCTTTATGACATCTGTTTCCGGACACTTAAGCTTACCACACCAAGCTTTGGAGACCTGAACCACCTGATCTCGGCGACCATGAGTGGCGTCACTTGCTGCCTCCGGTTCCCCGGCCAGCTGAACTCCGACCTCCGGAAGCTCGCCGTCAACCTGATCCCCTTCCCGCGCCTCCACTTCTTCATGGTGGGCTTCGCCCCGCTGACCTCCCGCGGCTCCCAGCAGTACCGGGCGCTGACCGTGCCGGAGCTCACCCAGCAGATGTGGGACGCCAAGAACATGATGTGCGCCGCCGACCCCCGCCACGGCCGCTACCTCACCGCCTCCGCCATGTTCCGGGGGAAGATGAGCACCAAGGAGGTGGACGAGCAGATGATCAACGTGCAGAACAAGAACTCGTCCTACTTCGTGGAGTGGATCCCCAACAACGTCAAGTCCAGCGTGTGCGACATCCCGCCGCGGGGCCTCTCCATGGCCTCCACCTTCATCGGGAACTCGACCTCCATCCAGGAGATGTTCCGGAGGGTGAGCGAGCAGTTCACGGCCATGTTCAGGAGGAAGGCCTTCTTGCACTGGTACACCGGGGAGGGCATGGACGAGATGGAGTTCACCGAGGCCGAGAGCAACATGAACGACCTGGTGTCGGAGTACCAGCAGTACCAGGACGCCACAGCCGACGAGGAAGGGGACTACGAGGAAGAGGAGCAGGAGGGCGCCGAGTACAACTAG</w:t>
      </w:r>
    </w:p>
    <w:p w14:paraId="3806205D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3ED55C1D" w14:textId="76AD295F" w:rsid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15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/>
        </w:rPr>
        <w:t>ARL8B</w:t>
      </w:r>
    </w:p>
    <w:p w14:paraId="6C191486" w14:textId="5E145372" w:rsidR="00AD2A2E" w:rsidRDefault="00AE05D9" w:rsidP="002A1E3E">
      <w:pPr>
        <w:rPr>
          <w:rFonts w:ascii="Times New Roman" w:hAnsi="Times New Roman" w:cs="Times New Roman"/>
        </w:rPr>
      </w:pPr>
      <w:r w:rsidRPr="00AD2A2E">
        <w:rPr>
          <w:rFonts w:ascii="Times New Roman" w:hAnsi="Times New Roman" w:cs="Times New Roman"/>
        </w:rPr>
        <w:t>ATGGGGCTCTGGGAAGCCTTCCTCAACTGGCTGCGCAGCCTGTTTTTCAAGCAAGAAATGGAGCTTTCTTTAATAGGACTGCAGAATGCTGGAAAGACATCCCTTGTGAATGTTGTTGCGACTGGTGGCTACAGTGAAGATATGATTCCCACTGTAGGATTTAATATGAAGAAAGTCACTAAGGGTAATGTGACAATAAAGTTGTGGGACCTTGGAGGACAACCCAGGTTTCGCAGTATGTGGGAACGATATTGTCGTGCTGTCTCTGCTATTGTGTATGTTGTCGATGCAGCAGATCGTGATAACTTGCCCATCTCAAGAAGTGAACTACATGACCTGTTGANN</w:t>
      </w:r>
    </w:p>
    <w:p w14:paraId="4CD21714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1585EC9E" w14:textId="0A63B777" w:rsid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16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/>
        </w:rPr>
        <w:t>EF1-alpha</w:t>
      </w:r>
    </w:p>
    <w:p w14:paraId="2E820236" w14:textId="32CC2BDD" w:rsidR="00AD2A2E" w:rsidRDefault="00AE05D9" w:rsidP="002A1E3E">
      <w:pPr>
        <w:rPr>
          <w:rFonts w:ascii="Times New Roman" w:hAnsi="Times New Roman" w:cs="Times New Roman"/>
        </w:rPr>
      </w:pPr>
      <w:r w:rsidRPr="00AE05D9">
        <w:rPr>
          <w:rFonts w:ascii="Times New Roman" w:hAnsi="Times New Roman" w:cs="Times New Roman"/>
        </w:rPr>
        <w:t>ATGAACAAGAGGTCATTCAAGTATGCTTGGGTGCTTGACAAGCTGAAGGCTGAGCGCGAGCGTGGTATCACCATCGATATTGCTCTCTGGAAATTTGAGACAACCAAGTACTACTGCACTGTTATTGATGCTCCTGGGCATCGTGACTTCATCAAGAATATGATCACTGGAACTTCTCAGGCAGATTGTGCTGTGCTAATTATCGATTCCACTACTGGTGGATTTGAAGCTGGAAT</w:t>
      </w:r>
      <w:r w:rsidRPr="00AE05D9">
        <w:rPr>
          <w:rFonts w:ascii="Times New Roman" w:hAnsi="Times New Roman" w:cs="Times New Roman"/>
        </w:rPr>
        <w:lastRenderedPageBreak/>
        <w:t>TTCCAAGGATGGCCAGACTCGTGAACATGCCCTGCTTGCTTTCACTCTGGGAGTGAAGCAGATGATCTGCTGTTGCAACAAGATGGATGCCACAACCCCAAAGTATTCAAAGGCGAGATATGATGAAATTGTGAAAGAAGTGTCGTCCTACCTCAAGAAAGTGGGTTACAACCCGGACAAGATTGCATTTGTCCCCATATCTGGTTTTGAGGGCGACAACATGATCGAGAGGTCTACCAACCTTGACTGGTACAAAGGACCCACCCTGCTTGAAGCTCTGGACTTGATCCAGGAACCAAAGCGCCCCTCGGACAAGCCCCTTCGCCTTCCTCTGCAGGATGTTTATAAGATTGGAGGCATTGGCACAGTGCCCGTTGGTCGTGTTGAAACCGGAGTTCTCAAGCCTGGTATGGTTGTTACTTTTGGCCCCACTGGGCTCACCACTGAAGTTAAATCCGTGGAAATGCACCATGAATCTCTGCCAGAGGCCCTCCCTGGTGATAATGTAGGCTTCAATGTCAAGAATGTGGCAGTAAAAGATCTGAAGCGTGGTTTCGTTGCATCCAACTCCAAGGACGACCCAGCAAAGGAGGCTGCTAATTTCACCTCCCAGGTCATCATTATGAACCACCCGGGGCAGATTGGCAATGGTTATGCCCCAGTCCTTGATTGCCACACCTCCCATATCGCTGTGAAATTTGCTGAGCTGCTGACCAAGATTGACAGACGTTCTGGCAAGGAACTGGAGAAGGAGCCAAAGTTTTTGAAGAATGGCGATGCTGGGATGGTAAAAATGATTCCTAGTAAACCAATGGTGGTGGAAACATTCTCTGAGTACCCTCCGCTTGGTAGATTTGCCGTTAGGGACATGAGGCAGACGGTTGCTGTTGGTGTCATTAAGAGTGTGGAGAAGAAGGATCCATCTGGTGCCAAGGTGACCAAGTCTGCTGCAAAGAAGAAGTGA</w:t>
      </w:r>
    </w:p>
    <w:p w14:paraId="5DBB8FB4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34CAD5B5" w14:textId="4C9B8B03" w:rsid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17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/>
        </w:rPr>
        <w:t>EF1-beta</w:t>
      </w:r>
    </w:p>
    <w:p w14:paraId="0630D12D" w14:textId="7F84E519" w:rsidR="00AD2A2E" w:rsidRDefault="00AE05D9" w:rsidP="002A1E3E">
      <w:pPr>
        <w:rPr>
          <w:rFonts w:ascii="Times New Roman" w:hAnsi="Times New Roman" w:cs="Times New Roman"/>
        </w:rPr>
      </w:pPr>
      <w:r w:rsidRPr="00AE05D9">
        <w:rPr>
          <w:rFonts w:ascii="Times New Roman" w:hAnsi="Times New Roman" w:cs="Times New Roman"/>
        </w:rPr>
        <w:t>ATGGCTGCCACCTTCTCTGATCTGCACACCGACTCCGGCCTCAAGGCCCTCGATGAGTACCTTTCCGGCAGGACCTTCATCTCCGGAGATGAGATCAGCAGGGACGATGTGAAGGTCTACGCGGCCGTGCTGAAGAAGCCTGGTGACGGGTTCGCCAACGTGGGCCGCTGGTACGACAGCGTTGCTTCGGTGCTTGCTGCAAGGTTTCCAGGTGAGGCTGTTGGTGTCAGGGTTTCTGCAGGTGCAGCAGCTCCTGCACCTTCTGCAGAGGCAGTAAAGGATGCTCCCAATGAAGATGATGATGATTTGGACTTGTTTGGTGATGAGACTGAGGAGGAGAAGAAGGCTGCGGAGGAGAGGGAGAACTTTGCTCAACGCCTGTTTGTTTGCATGCCATCAGACTCAATACCAGGAGACAAGATTCATAGTGGCAAGTTTTCGGTTCTCATGGATGTGAAGCCTTGGGATGACGAGACGGACATGAAGAAATTGGAAGAGGCTGTTCGGAGCATTCAAATGCCCGGCCTTCTCTGGGGAGCATCCAAGCTCGTGCCCGTCGGCTACGGCATCAAGAAACTGCAGATCATGCTCACAATCGTGGATGACCTCGTGTCCGTCGACAGCCTTATCGAGGAACACCTGACAGTTGAGCCCTGCAACGAGCACATCCAGAGCTGCGACATCGTCGCCTTCAACAAGATCTGA</w:t>
      </w:r>
    </w:p>
    <w:p w14:paraId="2855E1D3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451B1817" w14:textId="19D57215" w:rsid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18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/>
        </w:rPr>
        <w:t>L25</w:t>
      </w:r>
    </w:p>
    <w:p w14:paraId="2C865517" w14:textId="01C52B4E" w:rsidR="00AD2A2E" w:rsidRDefault="00AE05D9" w:rsidP="002A1E3E">
      <w:pPr>
        <w:rPr>
          <w:rFonts w:ascii="Times New Roman" w:hAnsi="Times New Roman" w:cs="Times New Roman"/>
        </w:rPr>
      </w:pPr>
      <w:r w:rsidRPr="00AE05D9">
        <w:rPr>
          <w:rFonts w:ascii="Times New Roman" w:hAnsi="Times New Roman" w:cs="Times New Roman"/>
        </w:rPr>
        <w:t>ATGGCGTGGTGGGGCTGCGCCAGAGCCGGAGTGCGGCGGAGGTGGGAGGCCGCCGCCGCCGCCGCGTCCGCCCGGACATACTACACGATCCAGGCCGTTCCCAGGGAGTACACCGGCAGCAGGATAGCGGCCAAGGAGAGGGCCCTCGGCCGGATCCCGGCCGTGGTGATCGCGCAGGGCGGCGGGGACGGCCCCGAGGCCGCCAGGAAGCTGCTGGTCACCGCCGACAGCAAGCAGATCGTCACCCTGCTCAAGCGGGTGCCCTTCTTCTGCTCCACCACGTTCGTGCTCCAGCTCCGCGCCGGCGCCGGATCCTCCGCCGTCCTCCAATCTGGCACTGTTCTCCCCATAAAGGTTCACAAGGATGCCGAGACTGGGAATATCCTGAACTTGGTCCTTGCGTGGGCGGACAAGGGTACCGAGCTGAAGGTGGATGTGCCAGTCGTGTATAAAGGAGAGGACGTGTGCCCGGGTCTGCAAAAAGGAGGATATCTGCAGAAGATTAGGACCAGTGTAAAGTACCTGTGCCCAAGTGAGCATATTCCCCCAAAAGTTGAGGTAGACTTGGCAAAGCT</w:t>
      </w:r>
      <w:r w:rsidRPr="00AE05D9">
        <w:rPr>
          <w:rFonts w:ascii="Times New Roman" w:hAnsi="Times New Roman" w:cs="Times New Roman"/>
        </w:rPr>
        <w:lastRenderedPageBreak/>
        <w:t>GGACATTGGCGACAGGGTTCTTCTAACAGACATCGAAGTCGACCCATCACTGAAGCTCCTGAGTAAAAACGAAACCATGCCCATCTGCAAACTTGTGGCTACAAAGCCAGATGAAGCGAAACCGATCGTAGTTTCTGAACATACAGAAGAGGCTTCTGAACAACCCTGA</w:t>
      </w:r>
    </w:p>
    <w:p w14:paraId="041B060A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759FDEF4" w14:textId="387B1571" w:rsid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19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/>
        </w:rPr>
        <w:t>NAPRT</w:t>
      </w:r>
    </w:p>
    <w:p w14:paraId="64F271D5" w14:textId="1BC351AE" w:rsidR="00AD2A2E" w:rsidRDefault="00AE05D9" w:rsidP="002A1E3E">
      <w:pPr>
        <w:rPr>
          <w:rFonts w:ascii="Times New Roman" w:hAnsi="Times New Roman" w:cs="Times New Roman"/>
        </w:rPr>
      </w:pPr>
      <w:r w:rsidRPr="00AE05D9">
        <w:rPr>
          <w:rFonts w:ascii="Times New Roman" w:hAnsi="Times New Roman" w:cs="Times New Roman"/>
        </w:rPr>
        <w:t>ATGGCTGCGGCGAACGGATCGATCCGGATGGATGGTGACGAGGACGGGGCGGCGGCGGCGCGCCACCGGATACCGGGGCCTACCAACCCCATGGTGACTCCGCTGCTCACTGACCTCTACCAGTTCACCATGGCCTATGCCTACTGGAAGGCCGGGAAGCACACCGAACGCGCCGTGTTCGATTTGTTCTTCCGGAAGAATCCGTTTGGTGGTGAATATACCATCTTTGGCGGTCTGGAAGAATGCATTCGGTTTATTGCCAATTTCAAATTTGTGGAGGAGGAGATCTCGTTTCTGCGCTCTGTGATGCCTTCGTGTGAGGATGCTTTCTTTGATTATCTTAAGTCTATTGACTGCACTGATGTTGAGGTTTATGCTATTCCTGAGGGTTCTGTTGTTTTCCCTAAGATCCCCTTGATGAGAGTAGAAGGGCCAGTTGCTTTGGTACAACTTCTGGAAACTCCATTTGTGAATCTTGTCAATTTTGCTTCACTGCTGACCACAAATGCTGCGAGACATAGATTTGTGGCTGGCAAGTCTAAACATTTACTTGAGTTTGGGCTTCGACGGGCACAGGGACCTGATGGTGGAATCAGTGCATCAAAATATAGCTACATGGGTGGATTTGATGCAACAAGTAATGTAGCAGCTGGAAGTCTATTTGGAATACCACTTCGTGGAACCCATTCTCATGCTTTTGTTAGCTCATTTCTGAGCCCAGATGAGATCATTGATAAGGCCCTCAAAAGTCATGATGGTTCACACATTTGTGAAGATTTTGTTAGTTCGGTACAGACATGGCTCAGCAAAATTCAATGGTCAGATTCATTCCGTGGCATTTTTGGAGAGACTAATCAAAGTGAGCTGGCAGCATTCACCTCATATGCATTAGCATTCCCAAATAACTTCCTAGCGCTTGTAGACACATACGATGTTATGAAGAGCGGGATTCCTAATTTCTGTGCAGTAGCATTAGCACTTAATGACTTGGGGTACAAAGCATCTGGAATCAGGTTGGACTCTGGTGATCTAGCATATCTCTCCATTGAGGCACGGAAGTTTTTCTGTGCTATAGAGAAGGAATTCGACATTCCTGATTTTGGAAAAATGAATGTTACTGCTAGCAATGATCTTAATGAGGAAACACTTGATGCATTGAACAAGCAGGGACATGAAGTGGATGCCTTTGGTATTGGCACCTATCTTGTTACATGCTATGCTCAGGCAGCGCTTGGTTGTGTTTTCAAGCTCGTGGAGATCAATAATCAACCCCGTATGAAACTTTCCGAGGATGTTACCAAGGTTTCCATACCATGTAAAAAACGAATTTACAGATTGTATGGAAGAGAAGGCTACCCGTTAGTTGACATTATGACTGGAGAAAATGAACCACCACCAAAGGTAGCAGAAAGAATTCTCTGTCGTCATCCATTCAATGAATCCAAGAGAGCTTATGTTGTGCCACAGCATGTTGAAGAGCTTTTGAAGTGTTATTGGCCAGGTGATTCATGTAAATCAAGAGAAGAACTACCTACTCTGCAGAAGATCAGAGATCGCTGTATTCAACAGCTGGACCGTATGCGCCGAGATCACATGAGAAGACTAAACCCTACGCCTTACAAGGTCAGTGTGAGCGCGAAGTTGTATGACTTCATTCATTTCCTGTGGCTTAATGAGGCGCCAGTGGNN</w:t>
      </w:r>
    </w:p>
    <w:p w14:paraId="2F21327B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74DCF603" w14:textId="4405D3CB" w:rsid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 OM324020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/>
        </w:rPr>
        <w:t>BIO2</w:t>
      </w:r>
    </w:p>
    <w:p w14:paraId="2E9ADD4D" w14:textId="279A5EB5" w:rsidR="00AD2A2E" w:rsidRDefault="00AE05D9" w:rsidP="002A1E3E">
      <w:pPr>
        <w:rPr>
          <w:rFonts w:ascii="Times New Roman" w:hAnsi="Times New Roman" w:cs="Times New Roman"/>
        </w:rPr>
      </w:pPr>
      <w:r w:rsidRPr="00AE05D9">
        <w:rPr>
          <w:rFonts w:ascii="Times New Roman" w:hAnsi="Times New Roman" w:cs="Times New Roman"/>
        </w:rPr>
        <w:t>ATGCTGCTGATCCGATCCCTGCGCTTGCGCCTCTACACCCCCGCCTCCAGCTCCGCCTTCTCCTCCTTGGCGGCGGCGGCGGCGGTGCCGGCCGCCAGCGCCGCGTCCGCCGCGGCCGTGCAGTCGGAGAGGACGATACGGGAGGGGCCGAGGAACGACTGGAGCAGGGAGGAGATCAAGGCGATCTACGACTCCCCCATCCTCGATCTCCTATTCCACGGCGCTCAAGTTCATAGGCATGCCCAGAAGTTCCGGGAAGTACAACAATGTACTCTGCTTTCTATTAAGACAGGTGGATGCAGTGAAGACTGCTCATATTGTCCACAATCCTCTCGGTATGATACAGGACTGAAAGCTCAGAGGCTGATGAACAAGGATGCTGTCCTGCAAGCAGCAAGAAAGGCCAAAGATGCTGGCAGTACACGTTTTTGCATGGGTGCTGCATGGAGAGATACAGTTGGCAG</w:t>
      </w:r>
      <w:r w:rsidRPr="00AE05D9">
        <w:rPr>
          <w:rFonts w:ascii="Times New Roman" w:hAnsi="Times New Roman" w:cs="Times New Roman"/>
        </w:rPr>
        <w:lastRenderedPageBreak/>
        <w:t>GAAGACAAACTTTAACCAGATTCTCGAATATGTCAAGGAAATAAGAGAGATGGGCATGGAGGTATGTTGCACTTTAGGCATGCTAGAAAAGCAACAAGCGGCGGAACTAAAGAAGGCAGGCCTGACAGCATATAATCACAATCTTGACACCTCGAGAGAGTATTATCCCAGCATTATAACCACAAGAAGCTACGATGAAAGGTTGGAAACTCTTCAGTTTGTTCGTGAAGCAGGCATAAGCGTTTGCTCAGGAGGAATAATTGGGCTTGGAGAGGCAGAAGAAGATCGTGTTGGACTGTTGCATACATTAGCCACTCTCCCTACACACCCAGAGAGTGTTCCCATCAATGCACTCGTACCAGTCAAGGGCACACCCCTTGAGGATCAGAAGCCAGTTGAGATATGGGAGATGATTCGGATGATAGCAACAGCACGCATTGTCATGCCAAAAGCAATGGTGAGGTTATCTGCAGGACGGGTACGGTTCTCCATGTCCGAGCAAGCATTGTGTTTCCTAGCTGGGGCAAATTCCATCTTCGCAGGGGAGAAGCTGTTGACAACTCGAAACAATGATTTTGATGCTGACCAATTGATGTTCAAGGTTCTAGGGCTGGTCCCAAAGGCCCCCAGTTTTTCAGATGAAGGGGCAGAATTGGAAAACGAGGCATGTGAAGCAGCAGCTTCCAGTTAA</w:t>
      </w:r>
    </w:p>
    <w:p w14:paraId="6830028E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6ACC3A31" w14:textId="28D83DF4" w:rsid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21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/>
        </w:rPr>
        <w:t>LIP</w:t>
      </w:r>
      <w:r w:rsidR="00A1732D">
        <w:rPr>
          <w:rFonts w:ascii="Times New Roman" w:hAnsi="Times New Roman" w:cs="Times New Roman"/>
        </w:rPr>
        <w:t>1</w:t>
      </w:r>
    </w:p>
    <w:p w14:paraId="5FF0AAF3" w14:textId="14DEFE02" w:rsidR="00AD2A2E" w:rsidRDefault="00AE05D9" w:rsidP="002A1E3E">
      <w:pPr>
        <w:rPr>
          <w:rFonts w:ascii="Times New Roman" w:hAnsi="Times New Roman" w:cs="Times New Roman"/>
        </w:rPr>
      </w:pPr>
      <w:r w:rsidRPr="00AE05D9">
        <w:rPr>
          <w:rFonts w:ascii="Times New Roman" w:hAnsi="Times New Roman" w:cs="Times New Roman"/>
        </w:rPr>
        <w:t>ATGCATCTTCGCCTCATCCCCCTCGCCAGGGCCCTCCGGCGGCCCTGCTCCTCCCCATCCCCTTGCAGAGGCCTTTCTTCCTCGCCGGTCCTTCGCCAGCCAGATGTGGCACCGGCCGCCGCACCTGCAGGGCAGCCTCCGGCGCGGACGCTCGCGGAGCTGCGGCGCCGCCTGGCGGAGGAGGTCCCGACGCTCTCGGACTTCGCCTACTCCGTCGAGGTGGGGACGAAGAAGAACCCCATCCCCAAGCCCCAGTGGATGAAGCTGACCTATCCCGGGGGATCCAAGTACACCGCCATCAAGGCGAAGCTGCGGCAGCTGAAACTGCACACGGTGTGCGAGGAGGCCAAGTGCCCCAACCTCGGGGAGTGCTGGTCCGGCGGGGAGACGGGCACCGCCACTGCCACCATCATGATCCTCGGGGACACCTGCACCCGCGGATGCAGGTTTTGTAATGTCAAGACGTCAAGGACGCCTCCTCCTCCTGATCCAGATGAACCATCTAATGTTGCAGAGGCCATTGCATCCTGGGGTTTGGACTATGTTGTAATTACTAGTGTTGACCGTGACGACTTGGCTGATCAAGGAAGTAACCATTTTACTGAAACAATACATAAGCTGAAGGCTTTGAAGCCAGATATACTAATAGAAGCACTTGTTCCTGATTTTCGAGGTGACTCTGAATGTGTGGAAAAAGTTGCAAAGTCTGGATTGGATGTTTTTGCTCACAACATTGAGACAGTGGAAGAGTTGCAGTCTTCAGTTCGAGATCACCGTGCTAACTTCAAACAGTCCATTGAAGTTCTTAAAACAGCGAAGGACTATGCACCTATGGGTACTCTAACAAAGACGTCGATAATGTTGGGTTGTGGTGAGACTCCTGATCAGGTACTAAGCACAATGGAGAAAGTAAGGGCTGCAGGGGTTGATGTGATGACTTTTGGACAGTATATGAGACCATCAAAGAGGCATATGCCCGTCTCAGAGTATATCACACCAGAAGCTTTTGAGAGATATCGTTCAATTGGCATGGATATGGGCTTCCGATATGTGGCCTCGGGCCCGATGGTCCGATCCTCCTACAAGGCGGGAGAGTTCTACATCAAGTCCATGATTGAAGCCGATCGGGCGGCGACGGCGGAGGCGCCGTCTCCGTCGGCATCACCGGCTCCCTGA</w:t>
      </w:r>
    </w:p>
    <w:p w14:paraId="49C34A9F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6AEE70DF" w14:textId="2EDB212B" w:rsid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22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 w:hint="eastAsia"/>
        </w:rPr>
        <w:t>G</w:t>
      </w:r>
      <w:r w:rsidRPr="002A1E3E">
        <w:rPr>
          <w:rFonts w:ascii="Times New Roman" w:hAnsi="Times New Roman" w:cs="Times New Roman"/>
        </w:rPr>
        <w:t>S</w:t>
      </w:r>
    </w:p>
    <w:p w14:paraId="27942FE3" w14:textId="47B1667A" w:rsidR="00AD2A2E" w:rsidRDefault="00AE05D9" w:rsidP="002A1E3E">
      <w:pPr>
        <w:rPr>
          <w:rFonts w:ascii="Times New Roman" w:hAnsi="Times New Roman" w:cs="Times New Roman"/>
        </w:rPr>
      </w:pPr>
      <w:r w:rsidRPr="00AE05D9">
        <w:rPr>
          <w:rFonts w:ascii="Times New Roman" w:hAnsi="Times New Roman" w:cs="Times New Roman"/>
        </w:rPr>
        <w:t>ATGTCTCTGCTCAACGATCTCGTCAATCTCAACCTCACCGACACCACGGAGAAGATCATCGCAGAGTACATATGGATCGGTGGATCGGGCATGGACATGAGGAGCAAAGCCAGGACCCTCCCAGGGCCGGTGACTGACCCGAAGGAGCTGCCCAAGTGGAACTACGATGGATCGAGCACCGGGCAGGCCCCCGGCGAGGACAGCGAGGTCATCCTATACCCCCAGGCCATCTTCAGGGATCCTTTCAGGAGGGGGAACAACATCCTGGTCATCTGCGACGCATACACCCCAGCTGGTGAGCCGATCCCCACCAACAAGAGATTTGCGGCCGAGAAGATCTTTAGCCACCCAGATGTTGTCGCCGAGGAGCCATGGTACGGCATTGAGCAGGAGTACACTCTCCTGC</w:t>
      </w:r>
      <w:r w:rsidRPr="00AE05D9">
        <w:rPr>
          <w:rFonts w:ascii="Times New Roman" w:hAnsi="Times New Roman" w:cs="Times New Roman"/>
        </w:rPr>
        <w:lastRenderedPageBreak/>
        <w:t>AGAAGGATGTGCATTGGCCTCTTGGATGGCCTGTTGGCGGCTTCCCCGGTCCACAGGGCCCATACTACTGTGGGGCTGGAGCTGACAAGGCATTTGGAAGGGACATTGTGGACTCCCATTACAAGGCATGCCTTTACGCTGGAATTAACATCAGTGGAATCAATGGTGAAGTTATGCCTGGTCAGTGGGAATTTCAAGTAGGACCTGCAGTTGGAATTTCTGCTGGTGATGAATTGTGGGTAGCACGGTACATCCTGGAGAGGATAACTGAGATTGCAGGCGTTGTCCTTTCGTTTGACCCAAAACCAATCCAGGGTGATTGGAATGGTGCTGGTGCTCACACCAACTACAGCACAAAGTCTATGAGGAACGATGGCGGCTTTGAAGTGATCAAAAAGGCAATTGAAAAGCTGGGCCTGCGTCACAAGGAACACATTGCTGCATACGGAGAGGGGAACGAGAGAAGATTGACCGGTCGACATGAAACTGCAGATATCCATAAATTCTCATGGGGAGTTGCAAACCGTGGTGCTTCTGTCCGTGTTGGCCGCGACACTGAGAAGGCTGGAAAAGNN</w:t>
      </w:r>
    </w:p>
    <w:p w14:paraId="7BB533E7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10306643" w14:textId="7AFDD2F4" w:rsid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23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/>
        </w:rPr>
        <w:t>CYP734A1</w:t>
      </w:r>
    </w:p>
    <w:p w14:paraId="7692E362" w14:textId="01F674AF" w:rsidR="00AD2A2E" w:rsidRDefault="00AE05D9" w:rsidP="002A1E3E">
      <w:pPr>
        <w:rPr>
          <w:rFonts w:ascii="Times New Roman" w:hAnsi="Times New Roman" w:cs="Times New Roman"/>
        </w:rPr>
      </w:pPr>
      <w:r w:rsidRPr="00AE05D9">
        <w:rPr>
          <w:rFonts w:ascii="Times New Roman" w:hAnsi="Times New Roman" w:cs="Times New Roman"/>
        </w:rPr>
        <w:t>ATGAGTGCGGCGGAGGAGGTCGGTGTGGTGTGGCGCACGAGGTGGGCCGTCTTCGCCTGGATGTGCTTCCTGGGGTTTCTGGGCGCCGCCCTGTGCTTCGTCTACGATGTGTTCTGGGCGAGGCCGGAGAGGATGAGGGCGAAGCTGAGGCAGCAGGGCATAAGGGGCCCGCCCCGCACGCCGTTCGTCGGCAACACACTGGATATGAAGAGGATCCAGGAGGAAGAGAAGCTCAGCAAGGTCAAAGGGCACGACTGTGCGGCCATTGTTTTGCCCTTTTTGGATCGTTGGAGGAAGGAATACGGTTCCATCTTCGTGTGCTCCATGGGAAGCTTGGAGATACTGTATGTGTGTGATGTGGGCATGGTGAGGGAGATCAACCAGTGCAAGTCCCTGGAACTGGGGAGACCCACCTACTTGCAGGCACTGTTCAGGCCTCTCTTTGGGCGTGGTATTATTTCTTCCAATGGGTCCACATGGGCCCACCAGAGGAAGGTCATTGCTCGGGAATTCTTCATGGACAAGGTCAAGGGCATGGTGGAGCTTATGGTGGAGGCCACCAAGCCAGTGTTGGAGTCATGGGAAACCAGGGTTCAATGCGAGGGGAACACTGCAGAAATAACTGTTGATGAGGACTTGAAAAATTTGTCTGCAGATGTGATCTCCAGAGCTTGCTTTGGGAGCAGCTACTCTGAAGGAAAAGAGATCTTTGTAAAGTTGCAGGCACTTAAGGTAGCCTTATCAAAGAATATTGTATTCCTTGGCATCCCTGGCATGAGATACCTCCCCACAAGTAACAACAGAGAGATCTGGAGGTTGGAACGTGAGAGCCAGGCATCGATCCTGGAAATAGTGAAGAAACGTCAAGAGGAACCAGAATCTTCATCTGAGAACCTACTTCAGTCTCTCCTTGAAAGTAGTGGTGATAGTTGTATAGATCCAGACAGCAGGGAAGATTTTATTGTGGACAACTGCAAGAATATCTATTTTGCTGGCCATGACACAACTGCAACATCTGCTGCTTGGTGTTTGATGCTACTCGCTTCACATCCAGAGTGGCAAACTCGAGCTCGTGATGAGGTGGTGGAGATCTGTGGAGACCAGAGTCCAACTGCTGATACACTTAGCAAGATGAAAACATTGACAATGGTGATCCAAGAAACTTTACGACTTTACCCGCCGGCAATCTTTATATCAAGAGAGGCATCTAAAGATATAAAGTTGGGAGATATCCATATCCCCAGAGGCCTGGCCGTTCGAATCCCAACATCAGCACTGCAGAGTGACCCAGAAATTTGGGGACCAGATGCATATGAGTTCAATCCAGAGCGGTTTGCTCACGGTATATCTGGAGCTTGCAAAAACCCTCAGGCTTACATCCCTTTCGGCACTGGGATTCGGACATGCATTGGACAAAACTTTGCCATGGTGGAGTTGAAGGTTATCCTCTCCCATATCTTGTCCAAATTTTCATTCTCTCTGTCCCCAAACTACTGCCATTCTCCGGCATTTAGATTGACATTAGAACCAGAGTTTGGTGTGCCTCTCATATTGAAGAAGGCACAACCCAGGAATCTATAA</w:t>
      </w:r>
    </w:p>
    <w:p w14:paraId="66E704D6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0D8D2194" w14:textId="7C2A1378" w:rsid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24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/>
        </w:rPr>
        <w:t>ACO</w:t>
      </w:r>
    </w:p>
    <w:p w14:paraId="7539DFF2" w14:textId="07880CAD" w:rsidR="00AD2A2E" w:rsidRDefault="00AE05D9" w:rsidP="002A1E3E">
      <w:pPr>
        <w:rPr>
          <w:rFonts w:ascii="Times New Roman" w:hAnsi="Times New Roman" w:cs="Times New Roman"/>
        </w:rPr>
      </w:pPr>
      <w:r w:rsidRPr="00AE05D9">
        <w:rPr>
          <w:rFonts w:ascii="Times New Roman" w:hAnsi="Times New Roman" w:cs="Times New Roman"/>
        </w:rPr>
        <w:t>ATCCCCGTCGTCGACCTCGGCGGCGCCGACGACCCCGTCCGGCGCCGGCGGGTCGTGGAGGAGGTGAGGCGGGCCTCCGAGACGTGGGGCTTCTTCCAGGTGGTGAACCACGGC</w:t>
      </w:r>
      <w:r w:rsidRPr="00AE05D9">
        <w:rPr>
          <w:rFonts w:ascii="Times New Roman" w:hAnsi="Times New Roman" w:cs="Times New Roman"/>
        </w:rPr>
        <w:lastRenderedPageBreak/>
        <w:t>GTCCCCGAGGGCGTGCTGGAGGAAGCCCTGCGGCGGGGGAGGCAGTTCTTCGAGCAGGACAAGGAGGCCAAGGCCGGGTACTACATGCGGGAGCCCGGGAAGAAGGTGTCCTTCTACAGCAATTTCTTCCTGTACAGCCCCCATCCGGTCAACTGGAGGGACAGCCTCACCTTCACCATGGCCCCGGAGCCCGCCGCCGCCGAGGAGATGCCCCCTGTGTGCAGGGACGCCGTCGTGGAGTACTCGGGGTACATGGGGAAGCTGGGGAGCTTGGTGTTCGAGCTGCTGTCGGAGGCGCTGGGTCTGGAGCCCGGCCGCTTGGAGGACATAGGCTGCGCCGAGGGGCGCAGCGTCCTGATCCACTACTATCCGGCGTGCCCGCAGCCGGAGCTCACCATCGGAACCTGCAAGCACGCCGACCCCGACTTCATGACCATCCTCCTGCAAGACGACATCGGAGGTCTGCAGGTCCTGCACGAGGGTCGCTGGGTGGACGTCTCCCCGCTCCCCGGAGCTCTGGTCGTCAACATCGGAGATCTTCTGCAGCTAATATCCAATGACAAGTTCCAGAGTGTTGAGCACAGAGTGTTGGCGAACAGTGTGGGTCCACGGATGTCAGTGGCATGCTTCTTCGTGGCTCTTAATCCCCCGTCTACAAAGATCTACGGTCCCATCAAGGAGCTGCTCTCCAGTGACAACCCACCAGTCTATCGAGAGACTTCGGTTAAGGACTTCGCTGCTTACTACACTGTCAAGGGGCAAAATGGGCAGTCTGGTCTGCCTCATTTCAAGCTGTGA</w:t>
      </w:r>
    </w:p>
    <w:p w14:paraId="095AF85B" w14:textId="77777777" w:rsidR="00AE05D9" w:rsidRPr="002A1E3E" w:rsidRDefault="00AE05D9" w:rsidP="002A1E3E">
      <w:pPr>
        <w:rPr>
          <w:rFonts w:ascii="Times New Roman" w:hAnsi="Times New Roman" w:cs="Times New Roman"/>
        </w:rPr>
      </w:pPr>
    </w:p>
    <w:p w14:paraId="65A5267F" w14:textId="5F588BA2" w:rsidR="002A1E3E" w:rsidRPr="002A1E3E" w:rsidRDefault="002A1E3E" w:rsidP="002A1E3E">
      <w:pPr>
        <w:rPr>
          <w:rFonts w:ascii="Times New Roman" w:hAnsi="Times New Roman" w:cs="Times New Roman"/>
        </w:rPr>
      </w:pPr>
      <w:r w:rsidRPr="002A1E3E">
        <w:rPr>
          <w:rFonts w:ascii="Times New Roman" w:hAnsi="Times New Roman" w:cs="Times New Roman" w:hint="eastAsia"/>
        </w:rPr>
        <w:t>&gt;</w:t>
      </w:r>
      <w:r w:rsidR="00AD2A2E" w:rsidRPr="00AD2A2E">
        <w:rPr>
          <w:rFonts w:ascii="Times New Roman" w:hAnsi="Times New Roman" w:cs="Times New Roman"/>
        </w:rPr>
        <w:t>OM324025</w:t>
      </w:r>
      <w:r w:rsidR="00AD2A2E">
        <w:rPr>
          <w:rFonts w:ascii="Times New Roman" w:hAnsi="Times New Roman" w:cs="Times New Roman"/>
        </w:rPr>
        <w:t xml:space="preserve">. </w:t>
      </w:r>
      <w:r w:rsidRPr="002A1E3E">
        <w:rPr>
          <w:rFonts w:ascii="Times New Roman" w:hAnsi="Times New Roman" w:cs="Times New Roman"/>
        </w:rPr>
        <w:t>SS3</w:t>
      </w:r>
    </w:p>
    <w:p w14:paraId="4B4585EA" w14:textId="1A2B3B20" w:rsidR="00246161" w:rsidRPr="002A1E3E" w:rsidRDefault="00AE05D9" w:rsidP="00FE5542">
      <w:pPr>
        <w:rPr>
          <w:rFonts w:ascii="Times New Roman" w:hAnsi="Times New Roman" w:cs="Times New Roman"/>
        </w:rPr>
      </w:pPr>
      <w:r w:rsidRPr="00AE05D9">
        <w:rPr>
          <w:rFonts w:ascii="Times New Roman" w:hAnsi="Times New Roman" w:cs="Times New Roman"/>
        </w:rPr>
        <w:t>NAACACTACAAACATTATGGACTGAGTGATGCTCGAGTTATTTTCACAATTCACAATCTTGAGTTTGGGGTGCACTTCATTGGAAAAGCAATGACACATGCTGACAAGGCTACAACTGTTTCTCAAACTTACTCGAGAGAGGTTTCTGGAAATCCAGCTATTGCTCCACATCTTCATAAGTTCCATGGCATTGTGAATGGGATAGATCCTGATATATGGGACCCATACAATGACAACTTTATTCCTGTACCATATACATCTGATAATGTTGTGGAAGGTAAAAAGGCTGCCAAGGAAGCCCTGCAGCAAAGACTTGGCCTTAAGAGATCTGACCAGCCGATTGTAGGCATCATTACTCGTTTAACAGTCCAGAAGGGAATTCACCTCATTAAGCATGCCATTTGGCAGACCCTTCAACGTAATGGACAGGTCGTATTGTTGGGTTCAGCACCAGATCCTAGAATACAGAATGACTTTACTAATTTGGCAAATCAATTGCACTCTTGCCATAGTGACCGTGCTCGACTTTGTCTAACCTATGATGAACCACTTTCTCATATGATATATGCTGGAGCGGACTTTATTCTTGTCCCGTCAATATTTGAGCCTTGTGGACTTACTCAACTTATAGCTATGCGATATGGCTCTATACCAGTCGTTCGGAGAACTGGAGGACTATATGACACGGTATTTGATGTTGACAATGACAAAGAAAGAGCTCAAGCACAAGGTCTAGAGCCAAATGGTTTTAGCTTTGATGGAGCTGATGCTGCAGGTGTAGACTATGCTCTTAACAGAGCACTCTCTGCCTGGTATGATGGTCGAGATTGGTTCAATTCATTGTGTCGGCGGGTGATGGAGCAAGACTGGTCGTGGAACCGCCCTGCCCTTGATTACATGGAGCTCTACTACTCCGCCCGCAAGTAA</w:t>
      </w:r>
    </w:p>
    <w:sectPr w:rsidR="00246161" w:rsidRPr="002A1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FA2"/>
    <w:rsid w:val="00015C58"/>
    <w:rsid w:val="00024FA2"/>
    <w:rsid w:val="00236CD9"/>
    <w:rsid w:val="00246161"/>
    <w:rsid w:val="002A1E3E"/>
    <w:rsid w:val="002D0B36"/>
    <w:rsid w:val="003855CF"/>
    <w:rsid w:val="00450C29"/>
    <w:rsid w:val="006C1EA7"/>
    <w:rsid w:val="008A780E"/>
    <w:rsid w:val="009E4A65"/>
    <w:rsid w:val="00A1732D"/>
    <w:rsid w:val="00AD2A2E"/>
    <w:rsid w:val="00AE05D9"/>
    <w:rsid w:val="00D87F93"/>
    <w:rsid w:val="00E6482C"/>
    <w:rsid w:val="00FE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39D398"/>
  <w14:defaultImageDpi w14:val="32767"/>
  <w15:chartTrackingRefBased/>
  <w15:docId w15:val="{CA1A9440-98A9-4F78-89DB-F56CDA9D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605A21-45D8-4BF6-A068-BA4FA180E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2</Pages>
  <Words>2990</Words>
  <Characters>17046</Characters>
  <Application>Microsoft Office Word</Application>
  <DocSecurity>0</DocSecurity>
  <Lines>142</Lines>
  <Paragraphs>39</Paragraphs>
  <ScaleCrop>false</ScaleCrop>
  <Company/>
  <LinksUpToDate>false</LinksUpToDate>
  <CharactersWithSpaces>1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浩宇</dc:creator>
  <cp:keywords/>
  <dc:description/>
  <cp:lastModifiedBy>F HY</cp:lastModifiedBy>
  <cp:revision>7</cp:revision>
  <dcterms:created xsi:type="dcterms:W3CDTF">2021-09-18T08:09:00Z</dcterms:created>
  <dcterms:modified xsi:type="dcterms:W3CDTF">2022-01-21T03:51:00Z</dcterms:modified>
</cp:coreProperties>
</file>